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1066" w:rsidRPr="006E04F9" w:rsidRDefault="001D1066" w:rsidP="001D1066">
      <w:pPr>
        <w:spacing w:after="0" w:line="240" w:lineRule="auto"/>
        <w:rPr>
          <w:rFonts w:ascii="Times New Roman" w:hAnsi="Times New Roman"/>
          <w:lang w:val="en-US"/>
        </w:rPr>
      </w:pPr>
      <w:r w:rsidRPr="006E04F9">
        <w:rPr>
          <w:rFonts w:ascii="Times New Roman" w:hAnsi="Times New Roman"/>
          <w:b/>
          <w:lang w:val="en-US"/>
        </w:rPr>
        <w:t xml:space="preserve">Supplementary Table 1 </w:t>
      </w:r>
      <w:r w:rsidRPr="006E04F9">
        <w:rPr>
          <w:rFonts w:ascii="Times New Roman" w:hAnsi="Times New Roman"/>
          <w:lang w:val="en-US"/>
        </w:rPr>
        <w:t xml:space="preserve">Data on women (n=5,615) and men (n=6,600) aged 45+ years with a diagnosis of atrial fibrillation, </w:t>
      </w:r>
      <w:r w:rsidR="00F02E05" w:rsidRPr="006E04F9">
        <w:rPr>
          <w:rFonts w:ascii="Times New Roman" w:hAnsi="Times New Roman"/>
          <w:lang w:val="en-US"/>
        </w:rPr>
        <w:t xml:space="preserve">divided </w:t>
      </w:r>
      <w:r w:rsidR="005C6ADC" w:rsidRPr="006E04F9">
        <w:rPr>
          <w:rFonts w:ascii="Times New Roman" w:hAnsi="Times New Roman"/>
          <w:lang w:val="en-US"/>
        </w:rPr>
        <w:t>into subjects younger, or equal to 65 years and above</w:t>
      </w:r>
      <w:r w:rsidR="00F02E05" w:rsidRPr="006E04F9">
        <w:rPr>
          <w:rFonts w:ascii="Times New Roman" w:hAnsi="Times New Roman"/>
          <w:lang w:val="en-US"/>
        </w:rPr>
        <w:t>,</w:t>
      </w:r>
      <w:r w:rsidRPr="006E04F9">
        <w:rPr>
          <w:rFonts w:ascii="Times New Roman" w:hAnsi="Times New Roman"/>
          <w:lang w:val="en-US"/>
        </w:rPr>
        <w:t xml:space="preserve"> in primary care from January 1, 2001, to December 31, 2007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0" w:type="dxa"/>
        </w:tblCellMar>
        <w:tblLook w:val="0000" w:firstRow="0" w:lastRow="0" w:firstColumn="0" w:lastColumn="0" w:noHBand="0" w:noVBand="0"/>
      </w:tblPr>
      <w:tblGrid>
        <w:gridCol w:w="1770"/>
        <w:gridCol w:w="699"/>
        <w:gridCol w:w="864"/>
        <w:gridCol w:w="731"/>
        <w:gridCol w:w="852"/>
        <w:gridCol w:w="864"/>
        <w:gridCol w:w="731"/>
        <w:gridCol w:w="864"/>
        <w:gridCol w:w="966"/>
        <w:gridCol w:w="731"/>
      </w:tblGrid>
      <w:tr w:rsidR="006E04F9" w:rsidRPr="006E04F9" w:rsidTr="00FC71ED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1D1066" w:rsidRPr="006E04F9" w:rsidRDefault="001D1066" w:rsidP="007F7274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:rsidR="001D1066" w:rsidRPr="006E04F9" w:rsidRDefault="001D1066" w:rsidP="007F727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 xml:space="preserve"> Wome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1D1066" w:rsidRPr="006E04F9" w:rsidRDefault="001D1066" w:rsidP="007F727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:rsidR="001D1066" w:rsidRPr="006E04F9" w:rsidRDefault="001D1066" w:rsidP="007F727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Me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1D1066" w:rsidRPr="006E04F9" w:rsidRDefault="001D1066" w:rsidP="007F727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</w:tcPr>
          <w:p w:rsidR="001D1066" w:rsidRPr="006E04F9" w:rsidRDefault="001D1066" w:rsidP="007F7274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Women and men</w:t>
            </w:r>
          </w:p>
        </w:tc>
      </w:tr>
      <w:tr w:rsidR="006E04F9" w:rsidRPr="006E04F9" w:rsidTr="00FC71ED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D1066" w:rsidRPr="006E04F9" w:rsidRDefault="001D1066" w:rsidP="001D1066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D1066" w:rsidRPr="006E04F9" w:rsidRDefault="001D1066" w:rsidP="001D1066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&lt;65 year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≥65 year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D1066" w:rsidRPr="006E04F9" w:rsidRDefault="001D1066" w:rsidP="001D1066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&lt;65 year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≥65 year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D1066" w:rsidRPr="006E04F9" w:rsidRDefault="001D1066" w:rsidP="001D1066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&lt;65 year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≥65 year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6E04F9" w:rsidRPr="006E04F9" w:rsidTr="00FC71E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D1066" w:rsidRPr="006E04F9" w:rsidRDefault="001D1066" w:rsidP="001D1066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i/>
                <w:lang w:val="en-US"/>
              </w:rPr>
              <w:t>n</w:t>
            </w:r>
            <w:r w:rsidRPr="006E04F9">
              <w:rPr>
                <w:rFonts w:ascii="Times New Roman" w:hAnsi="Times New Roman"/>
                <w:lang w:val="en-US"/>
              </w:rPr>
              <w:t>=</w:t>
            </w:r>
            <w:r w:rsidR="00A1069F" w:rsidRPr="006E04F9">
              <w:rPr>
                <w:rFonts w:ascii="Times New Roman" w:hAnsi="Times New Roman"/>
                <w:lang w:val="en-US"/>
              </w:rPr>
              <w:t>6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i/>
                <w:lang w:val="en-US"/>
              </w:rPr>
              <w:t>n</w:t>
            </w:r>
            <w:r w:rsidRPr="006E04F9">
              <w:rPr>
                <w:rFonts w:ascii="Times New Roman" w:hAnsi="Times New Roman"/>
                <w:lang w:val="en-US"/>
              </w:rPr>
              <w:t>=</w:t>
            </w:r>
            <w:r w:rsidR="00F02E05" w:rsidRPr="006E04F9">
              <w:rPr>
                <w:rFonts w:ascii="Times New Roman" w:hAnsi="Times New Roman"/>
                <w:lang w:val="en-US"/>
              </w:rPr>
              <w:t>4,99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i/>
                <w:lang w:val="en-US"/>
              </w:rPr>
              <w:t>n</w:t>
            </w:r>
            <w:r w:rsidRPr="006E04F9">
              <w:rPr>
                <w:rFonts w:ascii="Times New Roman" w:hAnsi="Times New Roman"/>
                <w:lang w:val="en-US"/>
              </w:rPr>
              <w:t>=</w:t>
            </w:r>
            <w:r w:rsidR="00F02E05" w:rsidRPr="006E04F9">
              <w:rPr>
                <w:rFonts w:ascii="Times New Roman" w:hAnsi="Times New Roman"/>
                <w:lang w:val="en-US"/>
              </w:rPr>
              <w:t>1,58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i/>
                <w:lang w:val="en-US"/>
              </w:rPr>
              <w:t>n</w:t>
            </w:r>
            <w:r w:rsidRPr="006E04F9">
              <w:rPr>
                <w:rFonts w:ascii="Times New Roman" w:hAnsi="Times New Roman"/>
                <w:lang w:val="en-US"/>
              </w:rPr>
              <w:t>=</w:t>
            </w:r>
            <w:r w:rsidR="00F02E05" w:rsidRPr="006E04F9">
              <w:rPr>
                <w:rFonts w:ascii="Times New Roman" w:hAnsi="Times New Roman"/>
                <w:lang w:val="en-US"/>
              </w:rPr>
              <w:t>5,0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D1066" w:rsidRPr="006E04F9" w:rsidRDefault="001D1066" w:rsidP="00CB173C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i/>
                <w:lang w:val="en-US"/>
              </w:rPr>
              <w:t>n</w:t>
            </w:r>
            <w:r w:rsidRPr="006E04F9">
              <w:rPr>
                <w:rFonts w:ascii="Times New Roman" w:hAnsi="Times New Roman"/>
                <w:lang w:val="en-US"/>
              </w:rPr>
              <w:t>=</w:t>
            </w:r>
            <w:r w:rsidR="00F02E05" w:rsidRPr="006E04F9">
              <w:rPr>
                <w:rFonts w:ascii="Times New Roman" w:hAnsi="Times New Roman"/>
                <w:lang w:val="en-US"/>
              </w:rPr>
              <w:t>2,</w:t>
            </w:r>
            <w:r w:rsidR="00CB173C" w:rsidRPr="006E04F9">
              <w:rPr>
                <w:rFonts w:ascii="Times New Roman" w:hAnsi="Times New Roman"/>
                <w:lang w:val="en-US"/>
              </w:rPr>
              <w:t>2</w:t>
            </w:r>
            <w:r w:rsidR="00F02E05" w:rsidRPr="006E04F9">
              <w:rPr>
                <w:rFonts w:ascii="Times New Roman" w:hAnsi="Times New Roman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i/>
                <w:lang w:val="en-US"/>
              </w:rPr>
              <w:t>n</w:t>
            </w:r>
            <w:r w:rsidRPr="006E04F9">
              <w:rPr>
                <w:rFonts w:ascii="Times New Roman" w:hAnsi="Times New Roman"/>
                <w:lang w:val="en-US"/>
              </w:rPr>
              <w:t>=</w:t>
            </w:r>
            <w:r w:rsidR="00F02E05" w:rsidRPr="006E04F9">
              <w:rPr>
                <w:rFonts w:ascii="Times New Roman" w:hAnsi="Times New Roman"/>
                <w:lang w:val="en-US"/>
              </w:rPr>
              <w:t>10,0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p-value</w:t>
            </w:r>
          </w:p>
        </w:tc>
      </w:tr>
      <w:tr w:rsidR="006E04F9" w:rsidRPr="006E04F9" w:rsidTr="00FC71ED">
        <w:tc>
          <w:tcPr>
            <w:tcW w:w="0" w:type="auto"/>
            <w:tcBorders>
              <w:top w:val="single" w:sz="4" w:space="0" w:color="auto"/>
            </w:tcBorders>
          </w:tcPr>
          <w:p w:rsidR="001D1066" w:rsidRPr="006E04F9" w:rsidRDefault="001D1066" w:rsidP="001D1066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Age (years), mean (SD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D1066" w:rsidRPr="006E04F9" w:rsidRDefault="009F0B0F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58.9 (4.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D1066" w:rsidRPr="006E04F9" w:rsidRDefault="003B445B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79.4 (6.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D1066" w:rsidRPr="006E04F9" w:rsidRDefault="009F0B0F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D1066" w:rsidRPr="006E04F9" w:rsidRDefault="003B445B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58.0 (4.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D1066" w:rsidRPr="006E04F9" w:rsidRDefault="003B445B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76.6 (6.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D1066" w:rsidRPr="006E04F9" w:rsidRDefault="003B445B" w:rsidP="001D1066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D1066" w:rsidRPr="006E04F9" w:rsidRDefault="009F0B0F" w:rsidP="001D1066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&lt;0.001</w:t>
            </w:r>
          </w:p>
        </w:tc>
      </w:tr>
      <w:tr w:rsidR="006E04F9" w:rsidRPr="006E04F9" w:rsidTr="00FC71ED"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Age group (years)</w:t>
            </w: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</w:p>
        </w:tc>
      </w:tr>
      <w:tr w:rsidR="006E04F9" w:rsidRPr="006E04F9" w:rsidTr="00FC71ED"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rPr>
                <w:rFonts w:ascii="Times New Roman" w:hAnsi="Times New Roman"/>
                <w:lang w:val="sv-SE"/>
              </w:rPr>
            </w:pP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  <w:r w:rsidRPr="006E04F9">
              <w:rPr>
                <w:rFonts w:ascii="Times New Roman" w:hAnsi="Times New Roman"/>
                <w:i/>
                <w:lang w:val="sv-SE"/>
              </w:rPr>
              <w:t>n</w:t>
            </w:r>
            <w:r w:rsidRPr="006E04F9">
              <w:rPr>
                <w:rFonts w:ascii="Times New Roman" w:hAnsi="Times New Roman"/>
                <w:lang w:val="sv-SE"/>
              </w:rPr>
              <w:t xml:space="preserve"> (%)</w:t>
            </w: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  <w:r w:rsidRPr="006E04F9">
              <w:rPr>
                <w:rFonts w:ascii="Times New Roman" w:hAnsi="Times New Roman"/>
                <w:i/>
                <w:lang w:val="sv-SE"/>
              </w:rPr>
              <w:t>n</w:t>
            </w:r>
            <w:r w:rsidRPr="006E04F9">
              <w:rPr>
                <w:rFonts w:ascii="Times New Roman" w:hAnsi="Times New Roman"/>
                <w:lang w:val="sv-SE"/>
              </w:rPr>
              <w:t xml:space="preserve"> (%)</w:t>
            </w: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  <w:r w:rsidRPr="006E04F9">
              <w:rPr>
                <w:rFonts w:ascii="Times New Roman" w:hAnsi="Times New Roman"/>
                <w:i/>
                <w:lang w:val="sv-SE"/>
              </w:rPr>
              <w:t>n</w:t>
            </w:r>
            <w:r w:rsidRPr="006E04F9">
              <w:rPr>
                <w:rFonts w:ascii="Times New Roman" w:hAnsi="Times New Roman"/>
                <w:lang w:val="sv-SE"/>
              </w:rPr>
              <w:t xml:space="preserve"> (%)</w:t>
            </w: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proofErr w:type="gramStart"/>
            <w:r w:rsidRPr="006E04F9">
              <w:rPr>
                <w:rFonts w:ascii="Times New Roman" w:hAnsi="Times New Roman"/>
                <w:i/>
                <w:lang w:val="en-US"/>
              </w:rPr>
              <w:t>n</w:t>
            </w:r>
            <w:proofErr w:type="gramEnd"/>
            <w:r w:rsidRPr="006E04F9">
              <w:rPr>
                <w:rFonts w:ascii="Times New Roman" w:hAnsi="Times New Roman"/>
                <w:lang w:val="en-US"/>
              </w:rPr>
              <w:t xml:space="preserve"> (%)</w:t>
            </w: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6E04F9" w:rsidRPr="006E04F9" w:rsidTr="00FC71ED"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 xml:space="preserve"> 45–54 </w:t>
            </w:r>
          </w:p>
        </w:tc>
        <w:tc>
          <w:tcPr>
            <w:tcW w:w="0" w:type="auto"/>
          </w:tcPr>
          <w:p w:rsidR="001D1066" w:rsidRPr="006E04F9" w:rsidRDefault="001D1066" w:rsidP="00A16B7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 xml:space="preserve">104 </w:t>
            </w: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1D1066" w:rsidRPr="006E04F9" w:rsidRDefault="001D1066" w:rsidP="00A16B7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36</w:t>
            </w:r>
            <w:r w:rsidR="00F02E05" w:rsidRPr="006E04F9">
              <w:rPr>
                <w:rFonts w:ascii="Times New Roman" w:hAnsi="Times New Roman"/>
                <w:lang w:val="en-US"/>
              </w:rPr>
              <w:t>9</w:t>
            </w:r>
            <w:r w:rsidRPr="006E04F9">
              <w:rPr>
                <w:rFonts w:ascii="Times New Roman" w:hAnsi="Times New Roman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1D1066" w:rsidRPr="006E04F9" w:rsidRDefault="00F02E05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473</w:t>
            </w: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6E04F9" w:rsidRPr="006E04F9" w:rsidTr="00FC71ED"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 xml:space="preserve"> 55–64</w:t>
            </w:r>
          </w:p>
        </w:tc>
        <w:tc>
          <w:tcPr>
            <w:tcW w:w="0" w:type="auto"/>
          </w:tcPr>
          <w:p w:rsidR="001D1066" w:rsidRPr="006E04F9" w:rsidRDefault="001D1066" w:rsidP="00A16B7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5</w:t>
            </w:r>
            <w:r w:rsidR="00F02E05" w:rsidRPr="006E04F9">
              <w:rPr>
                <w:rFonts w:ascii="Times New Roman" w:hAnsi="Times New Roman"/>
                <w:lang w:val="en-US"/>
              </w:rPr>
              <w:t>20</w:t>
            </w:r>
            <w:r w:rsidRPr="006E04F9">
              <w:rPr>
                <w:rFonts w:ascii="Times New Roman" w:hAnsi="Times New Roman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1D1066" w:rsidRPr="006E04F9" w:rsidRDefault="001D1066" w:rsidP="00A16B7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,2</w:t>
            </w:r>
            <w:r w:rsidR="00F02E05" w:rsidRPr="006E04F9">
              <w:rPr>
                <w:rFonts w:ascii="Times New Roman" w:hAnsi="Times New Roman"/>
                <w:lang w:val="en-US"/>
              </w:rPr>
              <w:t>17</w:t>
            </w:r>
            <w:r w:rsidRPr="006E04F9">
              <w:rPr>
                <w:rFonts w:ascii="Times New Roman" w:hAnsi="Times New Roman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1D1066" w:rsidRPr="006E04F9" w:rsidRDefault="00F02E05" w:rsidP="008B29F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,7</w:t>
            </w:r>
            <w:r w:rsidR="008B29FA" w:rsidRPr="006E04F9">
              <w:rPr>
                <w:rFonts w:ascii="Times New Roman" w:hAnsi="Times New Roman"/>
                <w:lang w:val="en-US"/>
              </w:rPr>
              <w:t>37</w:t>
            </w: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6E04F9" w:rsidRPr="006E04F9" w:rsidTr="00FC71ED"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 xml:space="preserve"> 65–74</w:t>
            </w: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1D1066" w:rsidRPr="006E04F9" w:rsidRDefault="00F02E05" w:rsidP="00F02E05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,262</w:t>
            </w: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1D1066" w:rsidRPr="006E04F9" w:rsidRDefault="00F02E05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2,026</w:t>
            </w: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1D1066" w:rsidRPr="006E04F9" w:rsidRDefault="00CB173C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3,288</w:t>
            </w: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6E04F9" w:rsidRPr="006E04F9" w:rsidTr="00FC71ED"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 xml:space="preserve"> 75–84</w:t>
            </w: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1D1066" w:rsidRPr="006E04F9" w:rsidRDefault="00F02E05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2,525</w:t>
            </w: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1D1066" w:rsidRPr="006E04F9" w:rsidRDefault="00F02E05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2,322</w:t>
            </w: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1D1066" w:rsidRPr="006E04F9" w:rsidRDefault="00CB173C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4,847</w:t>
            </w: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6E04F9" w:rsidRPr="006E04F9" w:rsidTr="00FC71ED"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 xml:space="preserve"> 85+</w:t>
            </w: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1D1066" w:rsidRPr="006E04F9" w:rsidRDefault="00F02E05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,204</w:t>
            </w: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1D1066" w:rsidRPr="006E04F9" w:rsidRDefault="00F02E05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666</w:t>
            </w: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1D1066" w:rsidRPr="006E04F9" w:rsidRDefault="00CB173C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,870</w:t>
            </w: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6E04F9" w:rsidRPr="006E04F9" w:rsidTr="00FC71ED"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Neighborhood SES</w:t>
            </w: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1D1066" w:rsidRPr="006E04F9" w:rsidRDefault="009F0B0F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&lt;0.001</w:t>
            </w: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1D1066" w:rsidRPr="006E04F9" w:rsidRDefault="00E258A8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0.007</w:t>
            </w: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1D1066" w:rsidRPr="006E04F9" w:rsidRDefault="00205017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&lt;0.001</w:t>
            </w:r>
          </w:p>
        </w:tc>
      </w:tr>
      <w:tr w:rsidR="006E04F9" w:rsidRPr="006E04F9" w:rsidTr="00FC71ED"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 xml:space="preserve"> High </w:t>
            </w:r>
          </w:p>
        </w:tc>
        <w:tc>
          <w:tcPr>
            <w:tcW w:w="0" w:type="auto"/>
          </w:tcPr>
          <w:p w:rsidR="001D1066" w:rsidRPr="006E04F9" w:rsidRDefault="0037305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218 (34.9)</w:t>
            </w:r>
          </w:p>
        </w:tc>
        <w:tc>
          <w:tcPr>
            <w:tcW w:w="0" w:type="auto"/>
          </w:tcPr>
          <w:p w:rsidR="001D1066" w:rsidRPr="006E04F9" w:rsidRDefault="0037305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,719 (34.4)</w:t>
            </w: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1D1066" w:rsidRPr="006E04F9" w:rsidRDefault="00E258A8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647 (</w:t>
            </w:r>
            <w:r w:rsidR="00C30AAB" w:rsidRPr="006E04F9">
              <w:rPr>
                <w:rFonts w:ascii="Times New Roman" w:hAnsi="Times New Roman"/>
                <w:lang w:val="en-US"/>
              </w:rPr>
              <w:t>40.8)</w:t>
            </w:r>
          </w:p>
        </w:tc>
        <w:tc>
          <w:tcPr>
            <w:tcW w:w="0" w:type="auto"/>
          </w:tcPr>
          <w:p w:rsidR="001D1066" w:rsidRPr="006E04F9" w:rsidRDefault="00E258A8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,991 (</w:t>
            </w:r>
            <w:r w:rsidR="00C30AAB" w:rsidRPr="006E04F9">
              <w:rPr>
                <w:rFonts w:ascii="Times New Roman" w:hAnsi="Times New Roman"/>
                <w:lang w:val="en-US"/>
              </w:rPr>
              <w:t>39.7)</w:t>
            </w: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1D1066" w:rsidRPr="006E04F9" w:rsidRDefault="00490F6A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865 (39.1)</w:t>
            </w:r>
          </w:p>
        </w:tc>
        <w:tc>
          <w:tcPr>
            <w:tcW w:w="0" w:type="auto"/>
          </w:tcPr>
          <w:p w:rsidR="001D1066" w:rsidRPr="006E04F9" w:rsidRDefault="00490F6A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3,710 (37.1)</w:t>
            </w: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6E04F9" w:rsidRPr="006E04F9" w:rsidTr="00FC71ED"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 xml:space="preserve"> Middle </w:t>
            </w:r>
          </w:p>
        </w:tc>
        <w:tc>
          <w:tcPr>
            <w:tcW w:w="0" w:type="auto"/>
          </w:tcPr>
          <w:p w:rsidR="001D1066" w:rsidRPr="006E04F9" w:rsidRDefault="0037305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273 (43.8)</w:t>
            </w:r>
          </w:p>
        </w:tc>
        <w:tc>
          <w:tcPr>
            <w:tcW w:w="0" w:type="auto"/>
          </w:tcPr>
          <w:p w:rsidR="001D1066" w:rsidRPr="006E04F9" w:rsidRDefault="0037305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2,497 (50.0)</w:t>
            </w: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1D1066" w:rsidRPr="006E04F9" w:rsidRDefault="00E258A8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679 (</w:t>
            </w:r>
            <w:r w:rsidR="00C30AAB" w:rsidRPr="006E04F9">
              <w:rPr>
                <w:rFonts w:ascii="Times New Roman" w:hAnsi="Times New Roman"/>
                <w:lang w:val="en-US"/>
              </w:rPr>
              <w:t>42.8)</w:t>
            </w:r>
          </w:p>
        </w:tc>
        <w:tc>
          <w:tcPr>
            <w:tcW w:w="0" w:type="auto"/>
          </w:tcPr>
          <w:p w:rsidR="001D1066" w:rsidRPr="006E04F9" w:rsidRDefault="00E258A8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2,333 (</w:t>
            </w:r>
            <w:r w:rsidR="00C30AAB" w:rsidRPr="006E04F9">
              <w:rPr>
                <w:rFonts w:ascii="Times New Roman" w:hAnsi="Times New Roman"/>
                <w:lang w:val="en-US"/>
              </w:rPr>
              <w:t>46.5)</w:t>
            </w: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1D1066" w:rsidRPr="006E04F9" w:rsidRDefault="00490F6A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952 (43.1)</w:t>
            </w:r>
          </w:p>
        </w:tc>
        <w:tc>
          <w:tcPr>
            <w:tcW w:w="0" w:type="auto"/>
          </w:tcPr>
          <w:p w:rsidR="001D1066" w:rsidRPr="006E04F9" w:rsidRDefault="00490F6A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4,830 (48.3)</w:t>
            </w: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6E04F9" w:rsidRPr="006E04F9" w:rsidTr="00FC71ED"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 xml:space="preserve"> Low </w:t>
            </w:r>
          </w:p>
        </w:tc>
        <w:tc>
          <w:tcPr>
            <w:tcW w:w="0" w:type="auto"/>
          </w:tcPr>
          <w:p w:rsidR="001D1066" w:rsidRPr="006E04F9" w:rsidRDefault="0037305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33 (21.1)</w:t>
            </w:r>
          </w:p>
        </w:tc>
        <w:tc>
          <w:tcPr>
            <w:tcW w:w="0" w:type="auto"/>
          </w:tcPr>
          <w:p w:rsidR="001D1066" w:rsidRPr="006E04F9" w:rsidRDefault="0037305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775 (15.5)</w:t>
            </w: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1D1066" w:rsidRPr="006E04F9" w:rsidRDefault="00E258A8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260 (</w:t>
            </w:r>
            <w:r w:rsidR="00C30AAB" w:rsidRPr="006E04F9">
              <w:rPr>
                <w:rFonts w:ascii="Times New Roman" w:hAnsi="Times New Roman"/>
                <w:lang w:val="en-US"/>
              </w:rPr>
              <w:t>16.4)</w:t>
            </w:r>
          </w:p>
        </w:tc>
        <w:tc>
          <w:tcPr>
            <w:tcW w:w="0" w:type="auto"/>
          </w:tcPr>
          <w:p w:rsidR="001D1066" w:rsidRPr="006E04F9" w:rsidRDefault="00E258A8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690 (</w:t>
            </w:r>
            <w:r w:rsidR="00C30AAB" w:rsidRPr="006E04F9">
              <w:rPr>
                <w:rFonts w:ascii="Times New Roman" w:hAnsi="Times New Roman"/>
                <w:lang w:val="en-US"/>
              </w:rPr>
              <w:t>13.8)</w:t>
            </w: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1D1066" w:rsidRPr="006E04F9" w:rsidRDefault="00490F6A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393 (17.8)</w:t>
            </w:r>
          </w:p>
        </w:tc>
        <w:tc>
          <w:tcPr>
            <w:tcW w:w="0" w:type="auto"/>
          </w:tcPr>
          <w:p w:rsidR="001D1066" w:rsidRPr="006E04F9" w:rsidRDefault="00490F6A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,465 (14.6)</w:t>
            </w: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6E04F9" w:rsidRPr="006E04F9" w:rsidTr="00FC71ED"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Marital status</w:t>
            </w: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1D1066" w:rsidRPr="006E04F9" w:rsidRDefault="009F0B0F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&lt;0.001</w:t>
            </w: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1D1066" w:rsidRPr="006E04F9" w:rsidRDefault="00E258A8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&lt;0.001</w:t>
            </w: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1D1066" w:rsidRPr="006E04F9" w:rsidRDefault="00205017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&lt;0.001</w:t>
            </w:r>
          </w:p>
        </w:tc>
      </w:tr>
      <w:tr w:rsidR="006E04F9" w:rsidRPr="006E04F9" w:rsidTr="00FC71ED"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 xml:space="preserve"> Married</w:t>
            </w:r>
          </w:p>
        </w:tc>
        <w:tc>
          <w:tcPr>
            <w:tcW w:w="0" w:type="auto"/>
          </w:tcPr>
          <w:p w:rsidR="001D1066" w:rsidRPr="006E04F9" w:rsidRDefault="0037305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331 (53.0)</w:t>
            </w:r>
          </w:p>
        </w:tc>
        <w:tc>
          <w:tcPr>
            <w:tcW w:w="0" w:type="auto"/>
          </w:tcPr>
          <w:p w:rsidR="001D1066" w:rsidRPr="006E04F9" w:rsidRDefault="009F0B0F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,326 (26.7)</w:t>
            </w: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1D1066" w:rsidRPr="006E04F9" w:rsidRDefault="00E258A8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895 (</w:t>
            </w:r>
            <w:r w:rsidR="00C30AAB" w:rsidRPr="006E04F9">
              <w:rPr>
                <w:rFonts w:ascii="Times New Roman" w:hAnsi="Times New Roman"/>
                <w:lang w:val="en-US"/>
              </w:rPr>
              <w:t>56.6)</w:t>
            </w:r>
          </w:p>
        </w:tc>
        <w:tc>
          <w:tcPr>
            <w:tcW w:w="0" w:type="auto"/>
          </w:tcPr>
          <w:p w:rsidR="001D1066" w:rsidRPr="006E04F9" w:rsidRDefault="00E258A8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3,032 (</w:t>
            </w:r>
            <w:r w:rsidR="00C30AAB" w:rsidRPr="006E04F9">
              <w:rPr>
                <w:rFonts w:ascii="Times New Roman" w:hAnsi="Times New Roman"/>
                <w:lang w:val="en-US"/>
              </w:rPr>
              <w:t>60.7)</w:t>
            </w: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1D1066" w:rsidRPr="006E04F9" w:rsidRDefault="00205017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,226 (55.6)</w:t>
            </w:r>
          </w:p>
        </w:tc>
        <w:tc>
          <w:tcPr>
            <w:tcW w:w="0" w:type="auto"/>
          </w:tcPr>
          <w:p w:rsidR="001D1066" w:rsidRPr="006E04F9" w:rsidRDefault="00205017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4,358 (43.8)</w:t>
            </w: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6E04F9" w:rsidRPr="006E04F9" w:rsidTr="00FC71ED"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 xml:space="preserve"> Unmarried</w:t>
            </w:r>
          </w:p>
        </w:tc>
        <w:tc>
          <w:tcPr>
            <w:tcW w:w="0" w:type="auto"/>
          </w:tcPr>
          <w:p w:rsidR="001D1066" w:rsidRPr="006E04F9" w:rsidRDefault="009F0B0F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79 (12.7)</w:t>
            </w:r>
          </w:p>
        </w:tc>
        <w:tc>
          <w:tcPr>
            <w:tcW w:w="0" w:type="auto"/>
          </w:tcPr>
          <w:p w:rsidR="001D1066" w:rsidRPr="006E04F9" w:rsidRDefault="009F0B0F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318 (6.4)</w:t>
            </w: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1D1066" w:rsidRPr="006E04F9" w:rsidRDefault="00E258A8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282 (</w:t>
            </w:r>
            <w:r w:rsidR="00C30AAB" w:rsidRPr="006E04F9">
              <w:rPr>
                <w:rFonts w:ascii="Times New Roman" w:hAnsi="Times New Roman"/>
                <w:lang w:val="en-US"/>
              </w:rPr>
              <w:t>17.8)</w:t>
            </w:r>
          </w:p>
        </w:tc>
        <w:tc>
          <w:tcPr>
            <w:tcW w:w="0" w:type="auto"/>
          </w:tcPr>
          <w:p w:rsidR="001D1066" w:rsidRPr="006E04F9" w:rsidRDefault="00E258A8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343 (</w:t>
            </w:r>
            <w:r w:rsidR="00C30AAB" w:rsidRPr="006E04F9">
              <w:rPr>
                <w:rFonts w:ascii="Times New Roman" w:hAnsi="Times New Roman"/>
                <w:lang w:val="en-US"/>
              </w:rPr>
              <w:t>6.9)</w:t>
            </w: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1D1066" w:rsidRPr="006E04F9" w:rsidRDefault="00205017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361 (16.4)</w:t>
            </w:r>
          </w:p>
        </w:tc>
        <w:tc>
          <w:tcPr>
            <w:tcW w:w="0" w:type="auto"/>
          </w:tcPr>
          <w:p w:rsidR="001D1066" w:rsidRPr="006E04F9" w:rsidRDefault="00205017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661 (6.6)</w:t>
            </w: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6E04F9" w:rsidRPr="006E04F9" w:rsidTr="00FC71ED"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 xml:space="preserve"> Divorced</w:t>
            </w:r>
          </w:p>
        </w:tc>
        <w:tc>
          <w:tcPr>
            <w:tcW w:w="0" w:type="auto"/>
          </w:tcPr>
          <w:p w:rsidR="001D1066" w:rsidRPr="006E04F9" w:rsidRDefault="009F0B0F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34 (21.5)</w:t>
            </w:r>
          </w:p>
        </w:tc>
        <w:tc>
          <w:tcPr>
            <w:tcW w:w="0" w:type="auto"/>
          </w:tcPr>
          <w:p w:rsidR="001D1066" w:rsidRPr="006E04F9" w:rsidRDefault="009F0B0F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658 (13.3)</w:t>
            </w: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1D1066" w:rsidRPr="006E04F9" w:rsidRDefault="00E258A8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360 (</w:t>
            </w:r>
            <w:r w:rsidR="00C30AAB" w:rsidRPr="006E04F9">
              <w:rPr>
                <w:rFonts w:ascii="Times New Roman" w:hAnsi="Times New Roman"/>
                <w:lang w:val="en-US"/>
              </w:rPr>
              <w:t>22.8)</w:t>
            </w:r>
          </w:p>
        </w:tc>
        <w:tc>
          <w:tcPr>
            <w:tcW w:w="0" w:type="auto"/>
          </w:tcPr>
          <w:p w:rsidR="001D1066" w:rsidRPr="006E04F9" w:rsidRDefault="00E258A8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651 (</w:t>
            </w:r>
            <w:r w:rsidR="00C30AAB" w:rsidRPr="006E04F9">
              <w:rPr>
                <w:rFonts w:ascii="Times New Roman" w:hAnsi="Times New Roman"/>
                <w:lang w:val="en-US"/>
              </w:rPr>
              <w:t>13.0)</w:t>
            </w: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1D1066" w:rsidRPr="006E04F9" w:rsidRDefault="00205017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494 (22.4)</w:t>
            </w:r>
          </w:p>
        </w:tc>
        <w:tc>
          <w:tcPr>
            <w:tcW w:w="0" w:type="auto"/>
          </w:tcPr>
          <w:p w:rsidR="001D1066" w:rsidRPr="006E04F9" w:rsidRDefault="00205017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,309 (13.1)</w:t>
            </w: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6E04F9" w:rsidRPr="006E04F9" w:rsidTr="00FC71ED"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 xml:space="preserve"> Widowed</w:t>
            </w:r>
          </w:p>
        </w:tc>
        <w:tc>
          <w:tcPr>
            <w:tcW w:w="0" w:type="auto"/>
          </w:tcPr>
          <w:p w:rsidR="001D1066" w:rsidRPr="006E04F9" w:rsidRDefault="009F0B0F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80 (12.8)</w:t>
            </w:r>
          </w:p>
        </w:tc>
        <w:tc>
          <w:tcPr>
            <w:tcW w:w="0" w:type="auto"/>
          </w:tcPr>
          <w:p w:rsidR="001D1066" w:rsidRPr="006E04F9" w:rsidRDefault="009F0B0F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2,663 (53.6)</w:t>
            </w: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1D1066" w:rsidRPr="006E04F9" w:rsidRDefault="00E258A8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44 (</w:t>
            </w:r>
            <w:r w:rsidR="00C30AAB" w:rsidRPr="006E04F9">
              <w:rPr>
                <w:rFonts w:ascii="Times New Roman" w:hAnsi="Times New Roman"/>
                <w:lang w:val="en-US"/>
              </w:rPr>
              <w:t>2.8)</w:t>
            </w:r>
          </w:p>
        </w:tc>
        <w:tc>
          <w:tcPr>
            <w:tcW w:w="0" w:type="auto"/>
          </w:tcPr>
          <w:p w:rsidR="001D1066" w:rsidRPr="006E04F9" w:rsidRDefault="00E258A8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968 (</w:t>
            </w:r>
            <w:r w:rsidR="00C30AAB" w:rsidRPr="006E04F9">
              <w:rPr>
                <w:rFonts w:ascii="Times New Roman" w:hAnsi="Times New Roman"/>
                <w:lang w:val="en-US"/>
              </w:rPr>
              <w:t>19.4)</w:t>
            </w: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1D1066" w:rsidRPr="006E04F9" w:rsidRDefault="00205017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24 (5.6)</w:t>
            </w:r>
          </w:p>
        </w:tc>
        <w:tc>
          <w:tcPr>
            <w:tcW w:w="0" w:type="auto"/>
          </w:tcPr>
          <w:p w:rsidR="001D1066" w:rsidRPr="006E04F9" w:rsidRDefault="00205017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3,362 (36.5)</w:t>
            </w: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6E04F9" w:rsidRPr="006E04F9" w:rsidTr="00FC71ED"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Educational level</w:t>
            </w: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1D1066" w:rsidRPr="006E04F9" w:rsidRDefault="009F0B0F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&lt;0.001</w:t>
            </w: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1D1066" w:rsidRPr="006E04F9" w:rsidRDefault="00E258A8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&lt;0.001</w:t>
            </w: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1D1066" w:rsidRPr="006E04F9" w:rsidRDefault="00205017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&lt;0.001</w:t>
            </w:r>
          </w:p>
        </w:tc>
      </w:tr>
      <w:tr w:rsidR="006E04F9" w:rsidRPr="006E04F9" w:rsidTr="00FC71ED"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 xml:space="preserve"> Compulsory school</w:t>
            </w:r>
          </w:p>
        </w:tc>
        <w:tc>
          <w:tcPr>
            <w:tcW w:w="0" w:type="auto"/>
          </w:tcPr>
          <w:p w:rsidR="001D1066" w:rsidRPr="006E04F9" w:rsidRDefault="0037305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200 (32.4)</w:t>
            </w:r>
          </w:p>
        </w:tc>
        <w:tc>
          <w:tcPr>
            <w:tcW w:w="0" w:type="auto"/>
          </w:tcPr>
          <w:p w:rsidR="001D1066" w:rsidRPr="006E04F9" w:rsidRDefault="0037305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2,390 (55.4)</w:t>
            </w: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1D1066" w:rsidRPr="006E04F9" w:rsidRDefault="00E258A8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475 (</w:t>
            </w:r>
            <w:r w:rsidR="00C30AAB" w:rsidRPr="006E04F9">
              <w:rPr>
                <w:rFonts w:ascii="Times New Roman" w:hAnsi="Times New Roman"/>
                <w:lang w:val="en-US"/>
              </w:rPr>
              <w:t>30.2)</w:t>
            </w:r>
          </w:p>
        </w:tc>
        <w:tc>
          <w:tcPr>
            <w:tcW w:w="0" w:type="auto"/>
          </w:tcPr>
          <w:p w:rsidR="001D1066" w:rsidRPr="006E04F9" w:rsidRDefault="00E258A8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,992 (</w:t>
            </w:r>
            <w:r w:rsidR="00C30AAB" w:rsidRPr="006E04F9">
              <w:rPr>
                <w:rFonts w:ascii="Times New Roman" w:hAnsi="Times New Roman"/>
                <w:lang w:val="en-US"/>
              </w:rPr>
              <w:t>42.6)</w:t>
            </w: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1D1066" w:rsidRPr="006E04F9" w:rsidRDefault="00490F6A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675 (30.8)</w:t>
            </w:r>
          </w:p>
        </w:tc>
        <w:tc>
          <w:tcPr>
            <w:tcW w:w="0" w:type="auto"/>
          </w:tcPr>
          <w:p w:rsidR="001D1066" w:rsidRPr="006E04F9" w:rsidRDefault="00490F6A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4,382 (48.8)</w:t>
            </w: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6E04F9" w:rsidRPr="006E04F9" w:rsidTr="00FC71ED"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 xml:space="preserve"> Secondary school</w:t>
            </w:r>
          </w:p>
        </w:tc>
        <w:tc>
          <w:tcPr>
            <w:tcW w:w="0" w:type="auto"/>
          </w:tcPr>
          <w:p w:rsidR="001D1066" w:rsidRPr="006E04F9" w:rsidRDefault="0037305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265 (43.0)</w:t>
            </w:r>
          </w:p>
        </w:tc>
        <w:tc>
          <w:tcPr>
            <w:tcW w:w="0" w:type="auto"/>
          </w:tcPr>
          <w:p w:rsidR="001D1066" w:rsidRPr="006E04F9" w:rsidRDefault="0037305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,357 (31.5)</w:t>
            </w: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1D1066" w:rsidRPr="006E04F9" w:rsidRDefault="00E258A8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679 (</w:t>
            </w:r>
            <w:r w:rsidR="00C30AAB" w:rsidRPr="006E04F9">
              <w:rPr>
                <w:rFonts w:ascii="Times New Roman" w:hAnsi="Times New Roman"/>
                <w:lang w:val="en-US"/>
              </w:rPr>
              <w:t>43.2)</w:t>
            </w:r>
          </w:p>
        </w:tc>
        <w:tc>
          <w:tcPr>
            <w:tcW w:w="0" w:type="auto"/>
          </w:tcPr>
          <w:p w:rsidR="001D1066" w:rsidRPr="006E04F9" w:rsidRDefault="00E258A8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,675 (</w:t>
            </w:r>
            <w:r w:rsidR="00C30AAB" w:rsidRPr="006E04F9">
              <w:rPr>
                <w:rFonts w:ascii="Times New Roman" w:hAnsi="Times New Roman"/>
                <w:lang w:val="en-US"/>
              </w:rPr>
              <w:t>35.8)</w:t>
            </w: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1D1066" w:rsidRPr="006E04F9" w:rsidRDefault="00490F6A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944 (43.1)</w:t>
            </w:r>
          </w:p>
        </w:tc>
        <w:tc>
          <w:tcPr>
            <w:tcW w:w="0" w:type="auto"/>
          </w:tcPr>
          <w:p w:rsidR="001D1066" w:rsidRPr="006E04F9" w:rsidRDefault="00490F6A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3,032 (33.7)</w:t>
            </w: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6E04F9" w:rsidRPr="006E04F9" w:rsidTr="00FC71ED"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 xml:space="preserve"> College/university</w:t>
            </w:r>
          </w:p>
        </w:tc>
        <w:tc>
          <w:tcPr>
            <w:tcW w:w="0" w:type="auto"/>
          </w:tcPr>
          <w:p w:rsidR="001D1066" w:rsidRPr="006E04F9" w:rsidRDefault="0037305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52 (24.6)</w:t>
            </w:r>
          </w:p>
        </w:tc>
        <w:tc>
          <w:tcPr>
            <w:tcW w:w="0" w:type="auto"/>
          </w:tcPr>
          <w:p w:rsidR="001D1066" w:rsidRPr="006E04F9" w:rsidRDefault="0037305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567 (13.1)</w:t>
            </w: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1D1066" w:rsidRPr="006E04F9" w:rsidRDefault="00E258A8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419 (</w:t>
            </w:r>
            <w:r w:rsidR="00C30AAB" w:rsidRPr="006E04F9">
              <w:rPr>
                <w:rFonts w:ascii="Times New Roman" w:hAnsi="Times New Roman"/>
                <w:lang w:val="en-US"/>
              </w:rPr>
              <w:t>26.6)</w:t>
            </w:r>
          </w:p>
        </w:tc>
        <w:tc>
          <w:tcPr>
            <w:tcW w:w="0" w:type="auto"/>
          </w:tcPr>
          <w:p w:rsidR="001D1066" w:rsidRPr="006E04F9" w:rsidRDefault="00E258A8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,007 (</w:t>
            </w:r>
            <w:r w:rsidR="00C30AAB" w:rsidRPr="006E04F9">
              <w:rPr>
                <w:rFonts w:ascii="Times New Roman" w:hAnsi="Times New Roman"/>
                <w:lang w:val="en-US"/>
              </w:rPr>
              <w:t>21.5)</w:t>
            </w: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1D1066" w:rsidRPr="006E04F9" w:rsidRDefault="00490F6A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571 (26.1)</w:t>
            </w:r>
          </w:p>
        </w:tc>
        <w:tc>
          <w:tcPr>
            <w:tcW w:w="0" w:type="auto"/>
          </w:tcPr>
          <w:p w:rsidR="001D1066" w:rsidRPr="006E04F9" w:rsidRDefault="00490F6A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,574 (17.5)</w:t>
            </w: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6E04F9" w:rsidRPr="006E04F9" w:rsidTr="00FC71ED"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AF-related disease</w:t>
            </w: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6E04F9" w:rsidRPr="006E04F9" w:rsidTr="00FC71ED">
        <w:tc>
          <w:tcPr>
            <w:tcW w:w="0" w:type="auto"/>
          </w:tcPr>
          <w:p w:rsidR="00205017" w:rsidRPr="006E04F9" w:rsidRDefault="00205017" w:rsidP="00205017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 xml:space="preserve"> Hypertension</w:t>
            </w:r>
          </w:p>
        </w:tc>
        <w:tc>
          <w:tcPr>
            <w:tcW w:w="0" w:type="auto"/>
          </w:tcPr>
          <w:p w:rsidR="00205017" w:rsidRPr="006E04F9" w:rsidRDefault="00205017" w:rsidP="00205017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252 (40.4)</w:t>
            </w:r>
          </w:p>
        </w:tc>
        <w:tc>
          <w:tcPr>
            <w:tcW w:w="0" w:type="auto"/>
          </w:tcPr>
          <w:p w:rsidR="00205017" w:rsidRPr="006E04F9" w:rsidRDefault="00205017" w:rsidP="00205017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2,493 (50.0)</w:t>
            </w:r>
          </w:p>
        </w:tc>
        <w:tc>
          <w:tcPr>
            <w:tcW w:w="0" w:type="auto"/>
          </w:tcPr>
          <w:p w:rsidR="00205017" w:rsidRPr="006E04F9" w:rsidRDefault="00205017" w:rsidP="00205017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&lt;0.001</w:t>
            </w:r>
          </w:p>
        </w:tc>
        <w:tc>
          <w:tcPr>
            <w:tcW w:w="0" w:type="auto"/>
          </w:tcPr>
          <w:p w:rsidR="00205017" w:rsidRPr="006E04F9" w:rsidRDefault="00205017" w:rsidP="00205017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587 (37.0)</w:t>
            </w:r>
          </w:p>
        </w:tc>
        <w:tc>
          <w:tcPr>
            <w:tcW w:w="0" w:type="auto"/>
          </w:tcPr>
          <w:p w:rsidR="00205017" w:rsidRPr="006E04F9" w:rsidRDefault="00205017" w:rsidP="00205017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2,149 (42.9)</w:t>
            </w:r>
          </w:p>
        </w:tc>
        <w:tc>
          <w:tcPr>
            <w:tcW w:w="0" w:type="auto"/>
          </w:tcPr>
          <w:p w:rsidR="00205017" w:rsidRPr="006E04F9" w:rsidRDefault="00205017" w:rsidP="00205017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&lt;0.001</w:t>
            </w:r>
          </w:p>
        </w:tc>
        <w:tc>
          <w:tcPr>
            <w:tcW w:w="0" w:type="auto"/>
          </w:tcPr>
          <w:p w:rsidR="00205017" w:rsidRPr="006E04F9" w:rsidRDefault="00205017" w:rsidP="00205017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839 (38.0)</w:t>
            </w:r>
          </w:p>
        </w:tc>
        <w:tc>
          <w:tcPr>
            <w:tcW w:w="0" w:type="auto"/>
          </w:tcPr>
          <w:p w:rsidR="00205017" w:rsidRPr="006E04F9" w:rsidRDefault="00205017" w:rsidP="00205017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4,642 (46.4)</w:t>
            </w:r>
          </w:p>
        </w:tc>
        <w:tc>
          <w:tcPr>
            <w:tcW w:w="0" w:type="auto"/>
          </w:tcPr>
          <w:p w:rsidR="00205017" w:rsidRPr="006E04F9" w:rsidRDefault="00205017" w:rsidP="00205017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&lt;0.001</w:t>
            </w:r>
          </w:p>
        </w:tc>
      </w:tr>
      <w:tr w:rsidR="006E04F9" w:rsidRPr="006E04F9" w:rsidTr="00FC71ED">
        <w:tc>
          <w:tcPr>
            <w:tcW w:w="0" w:type="auto"/>
          </w:tcPr>
          <w:p w:rsidR="00205017" w:rsidRPr="006E04F9" w:rsidRDefault="00205017" w:rsidP="00205017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 xml:space="preserve"> CHD</w:t>
            </w:r>
          </w:p>
        </w:tc>
        <w:tc>
          <w:tcPr>
            <w:tcW w:w="0" w:type="auto"/>
          </w:tcPr>
          <w:p w:rsidR="00205017" w:rsidRPr="006E04F9" w:rsidRDefault="00205017" w:rsidP="00205017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65 (10.4)</w:t>
            </w:r>
          </w:p>
        </w:tc>
        <w:tc>
          <w:tcPr>
            <w:tcW w:w="0" w:type="auto"/>
          </w:tcPr>
          <w:p w:rsidR="00205017" w:rsidRPr="006E04F9" w:rsidRDefault="00205017" w:rsidP="00205017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,106 (22.2)</w:t>
            </w:r>
          </w:p>
        </w:tc>
        <w:tc>
          <w:tcPr>
            <w:tcW w:w="0" w:type="auto"/>
          </w:tcPr>
          <w:p w:rsidR="00205017" w:rsidRPr="006E04F9" w:rsidRDefault="00205017" w:rsidP="00205017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&lt;0.001</w:t>
            </w:r>
          </w:p>
        </w:tc>
        <w:tc>
          <w:tcPr>
            <w:tcW w:w="0" w:type="auto"/>
          </w:tcPr>
          <w:p w:rsidR="00205017" w:rsidRPr="006E04F9" w:rsidRDefault="00205017" w:rsidP="00205017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84 (11.6)</w:t>
            </w:r>
          </w:p>
        </w:tc>
        <w:tc>
          <w:tcPr>
            <w:tcW w:w="0" w:type="auto"/>
          </w:tcPr>
          <w:p w:rsidR="00205017" w:rsidRPr="006E04F9" w:rsidRDefault="00205017" w:rsidP="00205017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,148 (22.9)</w:t>
            </w:r>
          </w:p>
        </w:tc>
        <w:tc>
          <w:tcPr>
            <w:tcW w:w="0" w:type="auto"/>
          </w:tcPr>
          <w:p w:rsidR="00205017" w:rsidRPr="006E04F9" w:rsidRDefault="00205017" w:rsidP="00205017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&lt;0.001</w:t>
            </w:r>
          </w:p>
        </w:tc>
        <w:tc>
          <w:tcPr>
            <w:tcW w:w="0" w:type="auto"/>
          </w:tcPr>
          <w:p w:rsidR="00205017" w:rsidRPr="006E04F9" w:rsidRDefault="00205017" w:rsidP="00205017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249 (11.3)</w:t>
            </w:r>
          </w:p>
        </w:tc>
        <w:tc>
          <w:tcPr>
            <w:tcW w:w="0" w:type="auto"/>
          </w:tcPr>
          <w:p w:rsidR="00205017" w:rsidRPr="006E04F9" w:rsidRDefault="00205017" w:rsidP="00205017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2,254 (22.5)</w:t>
            </w:r>
          </w:p>
        </w:tc>
        <w:tc>
          <w:tcPr>
            <w:tcW w:w="0" w:type="auto"/>
          </w:tcPr>
          <w:p w:rsidR="00205017" w:rsidRPr="006E04F9" w:rsidRDefault="00205017" w:rsidP="00205017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&lt;0.001</w:t>
            </w:r>
          </w:p>
        </w:tc>
      </w:tr>
      <w:tr w:rsidR="006E04F9" w:rsidRPr="006E04F9" w:rsidTr="00FC71ED">
        <w:tc>
          <w:tcPr>
            <w:tcW w:w="0" w:type="auto"/>
          </w:tcPr>
          <w:p w:rsidR="00205017" w:rsidRPr="006E04F9" w:rsidRDefault="00205017" w:rsidP="00205017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 xml:space="preserve"> Heart failure</w:t>
            </w:r>
          </w:p>
        </w:tc>
        <w:tc>
          <w:tcPr>
            <w:tcW w:w="0" w:type="auto"/>
          </w:tcPr>
          <w:p w:rsidR="00205017" w:rsidRPr="006E04F9" w:rsidRDefault="00205017" w:rsidP="00205017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52 (8.3)</w:t>
            </w:r>
          </w:p>
        </w:tc>
        <w:tc>
          <w:tcPr>
            <w:tcW w:w="0" w:type="auto"/>
          </w:tcPr>
          <w:p w:rsidR="00205017" w:rsidRPr="006E04F9" w:rsidRDefault="00205017" w:rsidP="00205017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,096 (22.0)</w:t>
            </w:r>
          </w:p>
        </w:tc>
        <w:tc>
          <w:tcPr>
            <w:tcW w:w="0" w:type="auto"/>
          </w:tcPr>
          <w:p w:rsidR="00205017" w:rsidRPr="006E04F9" w:rsidRDefault="00205017" w:rsidP="00205017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&lt;0.001</w:t>
            </w:r>
          </w:p>
        </w:tc>
        <w:tc>
          <w:tcPr>
            <w:tcW w:w="0" w:type="auto"/>
          </w:tcPr>
          <w:p w:rsidR="00205017" w:rsidRPr="006E04F9" w:rsidRDefault="00205017" w:rsidP="00205017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45 (9.1)</w:t>
            </w:r>
          </w:p>
        </w:tc>
        <w:tc>
          <w:tcPr>
            <w:tcW w:w="0" w:type="auto"/>
          </w:tcPr>
          <w:p w:rsidR="00205017" w:rsidRPr="006E04F9" w:rsidRDefault="00205017" w:rsidP="00205017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,004 (20.0)</w:t>
            </w:r>
          </w:p>
        </w:tc>
        <w:tc>
          <w:tcPr>
            <w:tcW w:w="0" w:type="auto"/>
          </w:tcPr>
          <w:p w:rsidR="00205017" w:rsidRPr="006E04F9" w:rsidRDefault="00205017" w:rsidP="00205017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&lt;0.001</w:t>
            </w:r>
          </w:p>
        </w:tc>
        <w:tc>
          <w:tcPr>
            <w:tcW w:w="0" w:type="auto"/>
          </w:tcPr>
          <w:p w:rsidR="00205017" w:rsidRPr="006E04F9" w:rsidRDefault="00205017" w:rsidP="00205017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97 (8.9)</w:t>
            </w:r>
          </w:p>
        </w:tc>
        <w:tc>
          <w:tcPr>
            <w:tcW w:w="0" w:type="auto"/>
          </w:tcPr>
          <w:p w:rsidR="00205017" w:rsidRPr="006E04F9" w:rsidRDefault="00205017" w:rsidP="00205017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2,100 (21.0)</w:t>
            </w:r>
          </w:p>
        </w:tc>
        <w:tc>
          <w:tcPr>
            <w:tcW w:w="0" w:type="auto"/>
          </w:tcPr>
          <w:p w:rsidR="00205017" w:rsidRPr="006E04F9" w:rsidRDefault="00205017" w:rsidP="00205017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&lt;0.001</w:t>
            </w:r>
          </w:p>
        </w:tc>
      </w:tr>
      <w:tr w:rsidR="006E04F9" w:rsidRPr="006E04F9" w:rsidTr="00FC71ED"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 xml:space="preserve"> </w:t>
            </w:r>
            <w:proofErr w:type="spellStart"/>
            <w:r w:rsidRPr="006E04F9">
              <w:rPr>
                <w:rFonts w:ascii="Times New Roman" w:hAnsi="Times New Roman"/>
                <w:lang w:val="en-US"/>
              </w:rPr>
              <w:t>Valvular</w:t>
            </w:r>
            <w:proofErr w:type="spellEnd"/>
            <w:r w:rsidRPr="006E04F9">
              <w:rPr>
                <w:rFonts w:ascii="Times New Roman" w:hAnsi="Times New Roman"/>
                <w:lang w:val="en-US"/>
              </w:rPr>
              <w:t xml:space="preserve"> disease</w:t>
            </w:r>
          </w:p>
        </w:tc>
        <w:tc>
          <w:tcPr>
            <w:tcW w:w="0" w:type="auto"/>
          </w:tcPr>
          <w:p w:rsidR="001D1066" w:rsidRPr="006E04F9" w:rsidRDefault="0037305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24 (3.9)</w:t>
            </w:r>
          </w:p>
        </w:tc>
        <w:tc>
          <w:tcPr>
            <w:tcW w:w="0" w:type="auto"/>
          </w:tcPr>
          <w:p w:rsidR="001D1066" w:rsidRPr="006E04F9" w:rsidRDefault="0037305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252 (5.1)</w:t>
            </w:r>
          </w:p>
        </w:tc>
        <w:tc>
          <w:tcPr>
            <w:tcW w:w="0" w:type="auto"/>
          </w:tcPr>
          <w:p w:rsidR="001D1066" w:rsidRPr="006E04F9" w:rsidRDefault="009F0B0F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0.19</w:t>
            </w:r>
          </w:p>
        </w:tc>
        <w:tc>
          <w:tcPr>
            <w:tcW w:w="0" w:type="auto"/>
          </w:tcPr>
          <w:p w:rsidR="001D1066" w:rsidRPr="006E04F9" w:rsidRDefault="00E258A8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50 (</w:t>
            </w:r>
            <w:r w:rsidR="00C30AAB" w:rsidRPr="006E04F9">
              <w:rPr>
                <w:rFonts w:ascii="Times New Roman" w:hAnsi="Times New Roman"/>
                <w:lang w:val="en-US"/>
              </w:rPr>
              <w:t>3.2)</w:t>
            </w:r>
          </w:p>
        </w:tc>
        <w:tc>
          <w:tcPr>
            <w:tcW w:w="0" w:type="auto"/>
          </w:tcPr>
          <w:p w:rsidR="001D1066" w:rsidRPr="006E04F9" w:rsidRDefault="00E258A8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241 (</w:t>
            </w:r>
            <w:r w:rsidR="00C30AAB" w:rsidRPr="006E04F9">
              <w:rPr>
                <w:rFonts w:ascii="Times New Roman" w:hAnsi="Times New Roman"/>
                <w:lang w:val="en-US"/>
              </w:rPr>
              <w:t>4.8)</w:t>
            </w:r>
          </w:p>
        </w:tc>
        <w:tc>
          <w:tcPr>
            <w:tcW w:w="0" w:type="auto"/>
          </w:tcPr>
          <w:p w:rsidR="001D1066" w:rsidRPr="006E04F9" w:rsidRDefault="00E258A8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0.005</w:t>
            </w:r>
          </w:p>
        </w:tc>
        <w:tc>
          <w:tcPr>
            <w:tcW w:w="0" w:type="auto"/>
          </w:tcPr>
          <w:p w:rsidR="001D1066" w:rsidRPr="006E04F9" w:rsidRDefault="00205017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74 (3.4)</w:t>
            </w:r>
          </w:p>
        </w:tc>
        <w:tc>
          <w:tcPr>
            <w:tcW w:w="0" w:type="auto"/>
          </w:tcPr>
          <w:p w:rsidR="001D1066" w:rsidRPr="006E04F9" w:rsidRDefault="00205017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493 (4.9)</w:t>
            </w:r>
          </w:p>
        </w:tc>
        <w:tc>
          <w:tcPr>
            <w:tcW w:w="0" w:type="auto"/>
          </w:tcPr>
          <w:p w:rsidR="001D1066" w:rsidRPr="006E04F9" w:rsidRDefault="00205017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0.001</w:t>
            </w:r>
          </w:p>
        </w:tc>
      </w:tr>
      <w:tr w:rsidR="006E04F9" w:rsidRPr="006E04F9" w:rsidTr="00FC71ED"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both"/>
              <w:rPr>
                <w:rFonts w:ascii="Times New Roman" w:hAnsi="Times New Roman"/>
                <w:lang w:val="sv-SE"/>
              </w:rPr>
            </w:pPr>
            <w:r w:rsidRPr="006E04F9">
              <w:rPr>
                <w:rFonts w:ascii="Times New Roman" w:hAnsi="Times New Roman"/>
                <w:lang w:val="sv-SE"/>
              </w:rPr>
              <w:t xml:space="preserve"> Diabetes </w:t>
            </w:r>
            <w:proofErr w:type="spellStart"/>
            <w:r w:rsidRPr="006E04F9">
              <w:rPr>
                <w:rFonts w:ascii="Times New Roman" w:hAnsi="Times New Roman"/>
                <w:lang w:val="sv-SE"/>
              </w:rPr>
              <w:t>mellitus</w:t>
            </w:r>
            <w:proofErr w:type="spellEnd"/>
          </w:p>
        </w:tc>
        <w:tc>
          <w:tcPr>
            <w:tcW w:w="0" w:type="auto"/>
          </w:tcPr>
          <w:p w:rsidR="001D1066" w:rsidRPr="006E04F9" w:rsidRDefault="0037305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  <w:r w:rsidRPr="006E04F9">
              <w:rPr>
                <w:rFonts w:ascii="Times New Roman" w:hAnsi="Times New Roman"/>
                <w:lang w:val="sv-SE"/>
              </w:rPr>
              <w:t>113 (18.1)</w:t>
            </w:r>
          </w:p>
        </w:tc>
        <w:tc>
          <w:tcPr>
            <w:tcW w:w="0" w:type="auto"/>
          </w:tcPr>
          <w:p w:rsidR="001D1066" w:rsidRPr="006E04F9" w:rsidRDefault="0037305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  <w:r w:rsidRPr="006E04F9">
              <w:rPr>
                <w:rFonts w:ascii="Times New Roman" w:hAnsi="Times New Roman"/>
                <w:lang w:val="sv-SE"/>
              </w:rPr>
              <w:t>975 (19.5)</w:t>
            </w:r>
          </w:p>
        </w:tc>
        <w:tc>
          <w:tcPr>
            <w:tcW w:w="0" w:type="auto"/>
          </w:tcPr>
          <w:p w:rsidR="001D1066" w:rsidRPr="006E04F9" w:rsidRDefault="009F0B0F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  <w:r w:rsidRPr="006E04F9">
              <w:rPr>
                <w:rFonts w:ascii="Times New Roman" w:hAnsi="Times New Roman"/>
                <w:lang w:val="sv-SE"/>
              </w:rPr>
              <w:t>0.40</w:t>
            </w:r>
          </w:p>
        </w:tc>
        <w:tc>
          <w:tcPr>
            <w:tcW w:w="0" w:type="auto"/>
          </w:tcPr>
          <w:p w:rsidR="001D1066" w:rsidRPr="006E04F9" w:rsidRDefault="00E258A8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  <w:r w:rsidRPr="006E04F9">
              <w:rPr>
                <w:rFonts w:ascii="Times New Roman" w:hAnsi="Times New Roman"/>
                <w:lang w:val="sv-SE"/>
              </w:rPr>
              <w:t>291 (</w:t>
            </w:r>
            <w:r w:rsidR="00C30AAB" w:rsidRPr="006E04F9">
              <w:rPr>
                <w:rFonts w:ascii="Times New Roman" w:hAnsi="Times New Roman"/>
                <w:lang w:val="sv-SE"/>
              </w:rPr>
              <w:t>18.4)</w:t>
            </w:r>
          </w:p>
        </w:tc>
        <w:tc>
          <w:tcPr>
            <w:tcW w:w="0" w:type="auto"/>
          </w:tcPr>
          <w:p w:rsidR="001D1066" w:rsidRPr="006E04F9" w:rsidRDefault="00E258A8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  <w:r w:rsidRPr="006E04F9">
              <w:rPr>
                <w:rFonts w:ascii="Times New Roman" w:hAnsi="Times New Roman"/>
                <w:lang w:val="sv-SE"/>
              </w:rPr>
              <w:t>1,009 (</w:t>
            </w:r>
            <w:r w:rsidR="00C30AAB" w:rsidRPr="006E04F9">
              <w:rPr>
                <w:rFonts w:ascii="Times New Roman" w:hAnsi="Times New Roman"/>
                <w:lang w:val="sv-SE"/>
              </w:rPr>
              <w:t>20.1)</w:t>
            </w:r>
          </w:p>
        </w:tc>
        <w:tc>
          <w:tcPr>
            <w:tcW w:w="0" w:type="auto"/>
          </w:tcPr>
          <w:p w:rsidR="001D1066" w:rsidRPr="006E04F9" w:rsidRDefault="00E258A8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  <w:r w:rsidRPr="006E04F9">
              <w:rPr>
                <w:rFonts w:ascii="Times New Roman" w:hAnsi="Times New Roman"/>
                <w:lang w:val="sv-SE"/>
              </w:rPr>
              <w:t>0.12</w:t>
            </w:r>
          </w:p>
        </w:tc>
        <w:tc>
          <w:tcPr>
            <w:tcW w:w="0" w:type="auto"/>
          </w:tcPr>
          <w:p w:rsidR="001D1066" w:rsidRPr="006E04F9" w:rsidRDefault="00205017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  <w:r w:rsidRPr="006E04F9">
              <w:rPr>
                <w:rFonts w:ascii="Times New Roman" w:hAnsi="Times New Roman"/>
                <w:lang w:val="sv-SE"/>
              </w:rPr>
              <w:t>404 (18.3)</w:t>
            </w:r>
          </w:p>
        </w:tc>
        <w:tc>
          <w:tcPr>
            <w:tcW w:w="0" w:type="auto"/>
          </w:tcPr>
          <w:p w:rsidR="001D1066" w:rsidRPr="006E04F9" w:rsidRDefault="00205017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  <w:r w:rsidRPr="006E04F9">
              <w:rPr>
                <w:rFonts w:ascii="Times New Roman" w:hAnsi="Times New Roman"/>
                <w:lang w:val="sv-SE"/>
              </w:rPr>
              <w:t>1,984 (19.8)</w:t>
            </w:r>
          </w:p>
        </w:tc>
        <w:tc>
          <w:tcPr>
            <w:tcW w:w="0" w:type="auto"/>
          </w:tcPr>
          <w:p w:rsidR="001D1066" w:rsidRPr="006E04F9" w:rsidRDefault="00FC71ED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  <w:proofErr w:type="gramStart"/>
            <w:r w:rsidRPr="006E04F9">
              <w:rPr>
                <w:rFonts w:ascii="Times New Roman" w:hAnsi="Times New Roman"/>
                <w:lang w:val="sv-SE"/>
              </w:rPr>
              <w:t>0.</w:t>
            </w:r>
            <w:r w:rsidR="00205017" w:rsidRPr="006E04F9">
              <w:rPr>
                <w:rFonts w:ascii="Times New Roman" w:hAnsi="Times New Roman"/>
                <w:lang w:val="sv-SE"/>
              </w:rPr>
              <w:t>096</w:t>
            </w:r>
            <w:proofErr w:type="gramEnd"/>
          </w:p>
        </w:tc>
      </w:tr>
      <w:tr w:rsidR="006E04F9" w:rsidRPr="006E04F9" w:rsidTr="00FC71ED"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both"/>
              <w:rPr>
                <w:rFonts w:ascii="Times New Roman" w:hAnsi="Times New Roman"/>
                <w:lang w:val="sv-SE"/>
              </w:rPr>
            </w:pPr>
            <w:proofErr w:type="spellStart"/>
            <w:r w:rsidRPr="006E04F9">
              <w:rPr>
                <w:rFonts w:ascii="Times New Roman" w:hAnsi="Times New Roman"/>
                <w:lang w:val="sv-SE"/>
              </w:rPr>
              <w:t>Drugs</w:t>
            </w:r>
            <w:proofErr w:type="spellEnd"/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</w:p>
        </w:tc>
        <w:tc>
          <w:tcPr>
            <w:tcW w:w="0" w:type="auto"/>
          </w:tcPr>
          <w:p w:rsidR="001D1066" w:rsidRPr="006E04F9" w:rsidRDefault="001D1066" w:rsidP="001D1066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</w:p>
        </w:tc>
      </w:tr>
      <w:tr w:rsidR="006E04F9" w:rsidRPr="006E04F9" w:rsidTr="00FC71ED">
        <w:tc>
          <w:tcPr>
            <w:tcW w:w="0" w:type="auto"/>
          </w:tcPr>
          <w:p w:rsidR="00881DA3" w:rsidRPr="006E04F9" w:rsidRDefault="00881DA3" w:rsidP="00881DA3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sv-SE"/>
              </w:rPr>
              <w:t xml:space="preserve">  </w:t>
            </w:r>
            <w:r w:rsidRPr="006E04F9">
              <w:rPr>
                <w:rFonts w:ascii="Times New Roman" w:hAnsi="Times New Roman"/>
                <w:lang w:val="en-US"/>
              </w:rPr>
              <w:t>Ever warfarin</w:t>
            </w:r>
          </w:p>
        </w:tc>
        <w:tc>
          <w:tcPr>
            <w:tcW w:w="0" w:type="auto"/>
          </w:tcPr>
          <w:p w:rsidR="00881DA3" w:rsidRPr="006E04F9" w:rsidRDefault="00881DA3" w:rsidP="00881DA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332 (</w:t>
            </w:r>
            <w:r w:rsidR="00593B74" w:rsidRPr="006E04F9">
              <w:rPr>
                <w:rFonts w:ascii="Times New Roman" w:hAnsi="Times New Roman"/>
                <w:lang w:val="en-US"/>
              </w:rPr>
              <w:t>53.2)</w:t>
            </w:r>
          </w:p>
        </w:tc>
        <w:tc>
          <w:tcPr>
            <w:tcW w:w="0" w:type="auto"/>
          </w:tcPr>
          <w:p w:rsidR="00881DA3" w:rsidRPr="006E04F9" w:rsidRDefault="00881DA3" w:rsidP="00881DA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2,357 (</w:t>
            </w:r>
            <w:r w:rsidR="00593B74" w:rsidRPr="006E04F9">
              <w:rPr>
                <w:rFonts w:ascii="Times New Roman" w:hAnsi="Times New Roman"/>
                <w:lang w:val="en-US"/>
              </w:rPr>
              <w:t>47.2)</w:t>
            </w:r>
          </w:p>
        </w:tc>
        <w:tc>
          <w:tcPr>
            <w:tcW w:w="0" w:type="auto"/>
          </w:tcPr>
          <w:p w:rsidR="00881DA3" w:rsidRPr="006E04F9" w:rsidRDefault="00881DA3" w:rsidP="00881DA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0.005</w:t>
            </w:r>
          </w:p>
        </w:tc>
        <w:tc>
          <w:tcPr>
            <w:tcW w:w="0" w:type="auto"/>
          </w:tcPr>
          <w:p w:rsidR="00881DA3" w:rsidRPr="006E04F9" w:rsidRDefault="00881DA3" w:rsidP="00881DA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909 (</w:t>
            </w:r>
            <w:r w:rsidR="00BD7488" w:rsidRPr="006E04F9">
              <w:rPr>
                <w:rFonts w:ascii="Times New Roman" w:hAnsi="Times New Roman"/>
                <w:lang w:val="en-US"/>
              </w:rPr>
              <w:t>57.3)</w:t>
            </w:r>
          </w:p>
        </w:tc>
        <w:tc>
          <w:tcPr>
            <w:tcW w:w="0" w:type="auto"/>
          </w:tcPr>
          <w:p w:rsidR="00881DA3" w:rsidRPr="006E04F9" w:rsidRDefault="00881DA3" w:rsidP="00881DA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2,799 (</w:t>
            </w:r>
            <w:r w:rsidR="00BD7488" w:rsidRPr="006E04F9">
              <w:rPr>
                <w:rFonts w:ascii="Times New Roman" w:hAnsi="Times New Roman"/>
                <w:lang w:val="en-US"/>
              </w:rPr>
              <w:t>55.8)</w:t>
            </w:r>
            <w:r w:rsidRPr="006E04F9">
              <w:rPr>
                <w:rFonts w:ascii="Times New Roman" w:hAnsi="Times New Roman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:rsidR="00881DA3" w:rsidRPr="006E04F9" w:rsidRDefault="00881DA3" w:rsidP="00BD748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 xml:space="preserve">0.30 </w:t>
            </w:r>
          </w:p>
        </w:tc>
        <w:tc>
          <w:tcPr>
            <w:tcW w:w="0" w:type="auto"/>
          </w:tcPr>
          <w:p w:rsidR="00881DA3" w:rsidRPr="006E04F9" w:rsidRDefault="00881DA3" w:rsidP="00881DA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,241</w:t>
            </w:r>
            <w:r w:rsidR="000B3AFE" w:rsidRPr="006E04F9">
              <w:rPr>
                <w:rFonts w:ascii="Times New Roman" w:hAnsi="Times New Roman"/>
                <w:lang w:val="en-US"/>
              </w:rPr>
              <w:t xml:space="preserve"> (56.2)</w:t>
            </w:r>
          </w:p>
        </w:tc>
        <w:tc>
          <w:tcPr>
            <w:tcW w:w="0" w:type="auto"/>
          </w:tcPr>
          <w:p w:rsidR="00881DA3" w:rsidRPr="006E04F9" w:rsidRDefault="00881DA3" w:rsidP="00881DA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5,156</w:t>
            </w:r>
            <w:r w:rsidR="000B3AFE" w:rsidRPr="006E04F9">
              <w:rPr>
                <w:rFonts w:ascii="Times New Roman" w:hAnsi="Times New Roman"/>
                <w:lang w:val="en-US"/>
              </w:rPr>
              <w:t xml:space="preserve"> (51.5)</w:t>
            </w:r>
          </w:p>
        </w:tc>
        <w:tc>
          <w:tcPr>
            <w:tcW w:w="0" w:type="auto"/>
          </w:tcPr>
          <w:p w:rsidR="00881DA3" w:rsidRPr="006E04F9" w:rsidRDefault="00881DA3" w:rsidP="00881DA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&lt;0.001</w:t>
            </w:r>
          </w:p>
        </w:tc>
      </w:tr>
      <w:tr w:rsidR="006E04F9" w:rsidRPr="006E04F9" w:rsidTr="00FC71ED">
        <w:tc>
          <w:tcPr>
            <w:tcW w:w="0" w:type="auto"/>
          </w:tcPr>
          <w:p w:rsidR="00881DA3" w:rsidRPr="006E04F9" w:rsidRDefault="00881DA3" w:rsidP="00881DA3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lastRenderedPageBreak/>
              <w:t xml:space="preserve">  Warfarin ITT</w:t>
            </w:r>
          </w:p>
        </w:tc>
        <w:tc>
          <w:tcPr>
            <w:tcW w:w="0" w:type="auto"/>
          </w:tcPr>
          <w:p w:rsidR="00881DA3" w:rsidRPr="006E04F9" w:rsidRDefault="00881DA3" w:rsidP="00881DA3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  <w:r w:rsidRPr="006E04F9">
              <w:rPr>
                <w:rFonts w:ascii="Times New Roman" w:hAnsi="Times New Roman"/>
                <w:lang w:val="sv-SE"/>
              </w:rPr>
              <w:t>322 (</w:t>
            </w:r>
            <w:r w:rsidR="00593B74" w:rsidRPr="006E04F9">
              <w:rPr>
                <w:rFonts w:ascii="Times New Roman" w:hAnsi="Times New Roman"/>
                <w:lang w:val="sv-SE"/>
              </w:rPr>
              <w:t>51.6)</w:t>
            </w:r>
          </w:p>
        </w:tc>
        <w:tc>
          <w:tcPr>
            <w:tcW w:w="0" w:type="auto"/>
          </w:tcPr>
          <w:p w:rsidR="00881DA3" w:rsidRPr="006E04F9" w:rsidRDefault="00881DA3" w:rsidP="00881DA3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  <w:r w:rsidRPr="006E04F9">
              <w:rPr>
                <w:rFonts w:ascii="Times New Roman" w:hAnsi="Times New Roman"/>
                <w:lang w:val="sv-SE"/>
              </w:rPr>
              <w:t>2,284 (</w:t>
            </w:r>
            <w:r w:rsidR="00593B74" w:rsidRPr="006E04F9">
              <w:rPr>
                <w:rFonts w:ascii="Times New Roman" w:hAnsi="Times New Roman"/>
                <w:lang w:val="sv-SE"/>
              </w:rPr>
              <w:t>45.8)</w:t>
            </w:r>
          </w:p>
        </w:tc>
        <w:tc>
          <w:tcPr>
            <w:tcW w:w="0" w:type="auto"/>
          </w:tcPr>
          <w:p w:rsidR="00881DA3" w:rsidRPr="006E04F9" w:rsidRDefault="00881DA3" w:rsidP="00881DA3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  <w:proofErr w:type="gramStart"/>
            <w:r w:rsidRPr="006E04F9">
              <w:rPr>
                <w:rFonts w:ascii="Times New Roman" w:hAnsi="Times New Roman"/>
                <w:lang w:val="sv-SE"/>
              </w:rPr>
              <w:t>0.006</w:t>
            </w:r>
            <w:proofErr w:type="gramEnd"/>
          </w:p>
        </w:tc>
        <w:tc>
          <w:tcPr>
            <w:tcW w:w="0" w:type="auto"/>
          </w:tcPr>
          <w:p w:rsidR="00881DA3" w:rsidRPr="006E04F9" w:rsidRDefault="00F66A73" w:rsidP="00881DA3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  <w:r w:rsidRPr="006E04F9">
              <w:rPr>
                <w:rFonts w:ascii="Times New Roman" w:hAnsi="Times New Roman"/>
                <w:lang w:val="sv-SE"/>
              </w:rPr>
              <w:t>891 (</w:t>
            </w:r>
            <w:r w:rsidR="00BD7488" w:rsidRPr="006E04F9">
              <w:rPr>
                <w:rFonts w:ascii="Times New Roman" w:hAnsi="Times New Roman"/>
                <w:lang w:val="sv-SE"/>
              </w:rPr>
              <w:t>56.2)</w:t>
            </w:r>
          </w:p>
        </w:tc>
        <w:tc>
          <w:tcPr>
            <w:tcW w:w="0" w:type="auto"/>
          </w:tcPr>
          <w:p w:rsidR="00881DA3" w:rsidRPr="006E04F9" w:rsidRDefault="00F66A73" w:rsidP="00881DA3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  <w:r w:rsidRPr="006E04F9">
              <w:rPr>
                <w:rFonts w:ascii="Times New Roman" w:hAnsi="Times New Roman"/>
                <w:lang w:val="sv-SE"/>
              </w:rPr>
              <w:t>2,707 (</w:t>
            </w:r>
            <w:r w:rsidR="00BD7488" w:rsidRPr="006E04F9">
              <w:rPr>
                <w:rFonts w:ascii="Times New Roman" w:hAnsi="Times New Roman"/>
                <w:lang w:val="sv-SE"/>
              </w:rPr>
              <w:t>54.0)</w:t>
            </w:r>
          </w:p>
        </w:tc>
        <w:tc>
          <w:tcPr>
            <w:tcW w:w="0" w:type="auto"/>
          </w:tcPr>
          <w:p w:rsidR="00881DA3" w:rsidRPr="006E04F9" w:rsidRDefault="00F66A73" w:rsidP="00BD7488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  <w:r w:rsidRPr="006E04F9">
              <w:rPr>
                <w:rFonts w:ascii="Times New Roman" w:hAnsi="Times New Roman"/>
                <w:lang w:val="sv-SE"/>
              </w:rPr>
              <w:t xml:space="preserve">0.13 </w:t>
            </w:r>
          </w:p>
        </w:tc>
        <w:tc>
          <w:tcPr>
            <w:tcW w:w="0" w:type="auto"/>
          </w:tcPr>
          <w:p w:rsidR="00881DA3" w:rsidRPr="006E04F9" w:rsidRDefault="00881DA3" w:rsidP="00881DA3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  <w:r w:rsidRPr="006E04F9">
              <w:rPr>
                <w:rFonts w:ascii="Times New Roman" w:hAnsi="Times New Roman"/>
                <w:lang w:val="sv-SE"/>
              </w:rPr>
              <w:t>1,213 (</w:t>
            </w:r>
            <w:r w:rsidR="000B3AFE" w:rsidRPr="006E04F9">
              <w:rPr>
                <w:rFonts w:ascii="Times New Roman" w:hAnsi="Times New Roman"/>
                <w:lang w:val="sv-SE"/>
              </w:rPr>
              <w:t>54.9)</w:t>
            </w:r>
          </w:p>
        </w:tc>
        <w:tc>
          <w:tcPr>
            <w:tcW w:w="0" w:type="auto"/>
          </w:tcPr>
          <w:p w:rsidR="00881DA3" w:rsidRPr="006E04F9" w:rsidRDefault="00881DA3" w:rsidP="00881DA3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  <w:r w:rsidRPr="006E04F9">
              <w:rPr>
                <w:rFonts w:ascii="Times New Roman" w:hAnsi="Times New Roman"/>
                <w:lang w:val="sv-SE"/>
              </w:rPr>
              <w:t>4,991 (</w:t>
            </w:r>
            <w:r w:rsidR="000B3AFE" w:rsidRPr="006E04F9">
              <w:rPr>
                <w:rFonts w:ascii="Times New Roman" w:hAnsi="Times New Roman"/>
                <w:lang w:val="sv-SE"/>
              </w:rPr>
              <w:t>49.9)</w:t>
            </w:r>
          </w:p>
        </w:tc>
        <w:tc>
          <w:tcPr>
            <w:tcW w:w="0" w:type="auto"/>
          </w:tcPr>
          <w:p w:rsidR="00881DA3" w:rsidRPr="006E04F9" w:rsidRDefault="00881DA3" w:rsidP="00881DA3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  <w:r w:rsidRPr="006E04F9">
              <w:rPr>
                <w:rFonts w:ascii="Times New Roman" w:hAnsi="Times New Roman"/>
                <w:lang w:val="sv-SE"/>
              </w:rPr>
              <w:t>&lt;</w:t>
            </w:r>
            <w:proofErr w:type="gramStart"/>
            <w:r w:rsidRPr="006E04F9">
              <w:rPr>
                <w:rFonts w:ascii="Times New Roman" w:hAnsi="Times New Roman"/>
                <w:lang w:val="sv-SE"/>
              </w:rPr>
              <w:t>0.001</w:t>
            </w:r>
            <w:proofErr w:type="gramEnd"/>
          </w:p>
        </w:tc>
      </w:tr>
      <w:tr w:rsidR="006E04F9" w:rsidRPr="006E04F9" w:rsidTr="00FC71ED">
        <w:tc>
          <w:tcPr>
            <w:tcW w:w="0" w:type="auto"/>
          </w:tcPr>
          <w:p w:rsidR="00881DA3" w:rsidRPr="006E04F9" w:rsidRDefault="00881DA3" w:rsidP="00881DA3">
            <w:pPr>
              <w:spacing w:after="0" w:line="240" w:lineRule="auto"/>
              <w:jc w:val="both"/>
              <w:rPr>
                <w:rFonts w:ascii="Times New Roman" w:hAnsi="Times New Roman"/>
                <w:lang w:val="sv-SE"/>
              </w:rPr>
            </w:pPr>
            <w:r w:rsidRPr="006E04F9">
              <w:rPr>
                <w:rFonts w:ascii="Times New Roman" w:hAnsi="Times New Roman"/>
                <w:lang w:val="sv-SE"/>
              </w:rPr>
              <w:t xml:space="preserve">  </w:t>
            </w:r>
            <w:proofErr w:type="spellStart"/>
            <w:r w:rsidRPr="006E04F9">
              <w:rPr>
                <w:rFonts w:ascii="Times New Roman" w:hAnsi="Times New Roman"/>
                <w:lang w:val="sv-SE"/>
              </w:rPr>
              <w:t>Warfarin</w:t>
            </w:r>
            <w:proofErr w:type="spellEnd"/>
            <w:r w:rsidRPr="006E04F9">
              <w:rPr>
                <w:rFonts w:ascii="Times New Roman" w:hAnsi="Times New Roman"/>
                <w:lang w:val="sv-SE"/>
              </w:rPr>
              <w:t xml:space="preserve"> PP</w:t>
            </w:r>
          </w:p>
        </w:tc>
        <w:tc>
          <w:tcPr>
            <w:tcW w:w="0" w:type="auto"/>
          </w:tcPr>
          <w:p w:rsidR="00881DA3" w:rsidRPr="006E04F9" w:rsidRDefault="00881DA3" w:rsidP="00881DA3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  <w:r w:rsidRPr="006E04F9">
              <w:rPr>
                <w:rFonts w:ascii="Times New Roman" w:hAnsi="Times New Roman"/>
                <w:lang w:val="sv-SE"/>
              </w:rPr>
              <w:t>253 (</w:t>
            </w:r>
            <w:r w:rsidR="00593B74" w:rsidRPr="006E04F9">
              <w:rPr>
                <w:rFonts w:ascii="Times New Roman" w:hAnsi="Times New Roman"/>
                <w:lang w:val="sv-SE"/>
              </w:rPr>
              <w:t>40.5)</w:t>
            </w:r>
          </w:p>
        </w:tc>
        <w:tc>
          <w:tcPr>
            <w:tcW w:w="0" w:type="auto"/>
          </w:tcPr>
          <w:p w:rsidR="00881DA3" w:rsidRPr="006E04F9" w:rsidRDefault="00881DA3" w:rsidP="00881DA3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  <w:r w:rsidRPr="006E04F9">
              <w:rPr>
                <w:rFonts w:ascii="Times New Roman" w:hAnsi="Times New Roman"/>
                <w:lang w:val="sv-SE"/>
              </w:rPr>
              <w:t>1,785 (</w:t>
            </w:r>
            <w:r w:rsidR="00593B74" w:rsidRPr="006E04F9">
              <w:rPr>
                <w:rFonts w:ascii="Times New Roman" w:hAnsi="Times New Roman"/>
                <w:lang w:val="sv-SE"/>
              </w:rPr>
              <w:t>35.8)</w:t>
            </w:r>
          </w:p>
        </w:tc>
        <w:tc>
          <w:tcPr>
            <w:tcW w:w="0" w:type="auto"/>
          </w:tcPr>
          <w:p w:rsidR="00881DA3" w:rsidRPr="006E04F9" w:rsidRDefault="00881DA3" w:rsidP="00881DA3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  <w:proofErr w:type="gramStart"/>
            <w:r w:rsidRPr="006E04F9">
              <w:rPr>
                <w:rFonts w:ascii="Times New Roman" w:hAnsi="Times New Roman"/>
                <w:lang w:val="sv-SE"/>
              </w:rPr>
              <w:t>0.019</w:t>
            </w:r>
            <w:proofErr w:type="gramEnd"/>
          </w:p>
        </w:tc>
        <w:tc>
          <w:tcPr>
            <w:tcW w:w="0" w:type="auto"/>
          </w:tcPr>
          <w:p w:rsidR="00881DA3" w:rsidRPr="006E04F9" w:rsidRDefault="00F66A73" w:rsidP="00881DA3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  <w:r w:rsidRPr="006E04F9">
              <w:rPr>
                <w:rFonts w:ascii="Times New Roman" w:hAnsi="Times New Roman"/>
                <w:lang w:val="sv-SE"/>
              </w:rPr>
              <w:t>658 (</w:t>
            </w:r>
            <w:r w:rsidR="00BD7488" w:rsidRPr="006E04F9">
              <w:rPr>
                <w:rFonts w:ascii="Times New Roman" w:hAnsi="Times New Roman"/>
                <w:lang w:val="sv-SE"/>
              </w:rPr>
              <w:t>41.5)</w:t>
            </w:r>
          </w:p>
        </w:tc>
        <w:tc>
          <w:tcPr>
            <w:tcW w:w="0" w:type="auto"/>
          </w:tcPr>
          <w:p w:rsidR="00881DA3" w:rsidRPr="006E04F9" w:rsidRDefault="00F66A73" w:rsidP="00881DA3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  <w:r w:rsidRPr="006E04F9">
              <w:rPr>
                <w:rFonts w:ascii="Times New Roman" w:hAnsi="Times New Roman"/>
                <w:lang w:val="sv-SE"/>
              </w:rPr>
              <w:t>2,147 (</w:t>
            </w:r>
            <w:r w:rsidR="00BD7488" w:rsidRPr="006E04F9">
              <w:rPr>
                <w:rFonts w:ascii="Times New Roman" w:hAnsi="Times New Roman"/>
                <w:lang w:val="sv-SE"/>
              </w:rPr>
              <w:t>42.8)</w:t>
            </w:r>
          </w:p>
        </w:tc>
        <w:tc>
          <w:tcPr>
            <w:tcW w:w="0" w:type="auto"/>
          </w:tcPr>
          <w:p w:rsidR="00881DA3" w:rsidRPr="006E04F9" w:rsidRDefault="00F66A73" w:rsidP="00881DA3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  <w:r w:rsidRPr="006E04F9">
              <w:rPr>
                <w:rFonts w:ascii="Times New Roman" w:hAnsi="Times New Roman"/>
                <w:lang w:val="sv-SE"/>
              </w:rPr>
              <w:t>0.35</w:t>
            </w:r>
          </w:p>
        </w:tc>
        <w:tc>
          <w:tcPr>
            <w:tcW w:w="0" w:type="auto"/>
          </w:tcPr>
          <w:p w:rsidR="00881DA3" w:rsidRPr="006E04F9" w:rsidRDefault="00881DA3" w:rsidP="00881DA3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  <w:r w:rsidRPr="006E04F9">
              <w:rPr>
                <w:rFonts w:ascii="Times New Roman" w:hAnsi="Times New Roman"/>
                <w:lang w:val="sv-SE"/>
              </w:rPr>
              <w:t>911 (</w:t>
            </w:r>
            <w:r w:rsidR="000B3AFE" w:rsidRPr="006E04F9">
              <w:rPr>
                <w:rFonts w:ascii="Times New Roman" w:hAnsi="Times New Roman"/>
                <w:lang w:val="sv-SE"/>
              </w:rPr>
              <w:t>41.2)</w:t>
            </w:r>
          </w:p>
        </w:tc>
        <w:tc>
          <w:tcPr>
            <w:tcW w:w="0" w:type="auto"/>
          </w:tcPr>
          <w:p w:rsidR="00881DA3" w:rsidRPr="006E04F9" w:rsidRDefault="00881DA3" w:rsidP="00881DA3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  <w:r w:rsidRPr="006E04F9">
              <w:rPr>
                <w:rFonts w:ascii="Times New Roman" w:hAnsi="Times New Roman"/>
                <w:lang w:val="sv-SE"/>
              </w:rPr>
              <w:t>3,932 (</w:t>
            </w:r>
            <w:r w:rsidR="000B3AFE" w:rsidRPr="006E04F9">
              <w:rPr>
                <w:rFonts w:ascii="Times New Roman" w:hAnsi="Times New Roman"/>
                <w:lang w:val="sv-SE"/>
              </w:rPr>
              <w:t>39.3)</w:t>
            </w:r>
          </w:p>
        </w:tc>
        <w:tc>
          <w:tcPr>
            <w:tcW w:w="0" w:type="auto"/>
          </w:tcPr>
          <w:p w:rsidR="00881DA3" w:rsidRPr="006E04F9" w:rsidRDefault="00881DA3" w:rsidP="00881DA3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  <w:proofErr w:type="gramStart"/>
            <w:r w:rsidRPr="006E04F9">
              <w:rPr>
                <w:rFonts w:ascii="Times New Roman" w:hAnsi="Times New Roman"/>
                <w:lang w:val="sv-SE"/>
              </w:rPr>
              <w:t>0.095</w:t>
            </w:r>
            <w:proofErr w:type="gramEnd"/>
          </w:p>
        </w:tc>
      </w:tr>
      <w:tr w:rsidR="006E04F9" w:rsidRPr="006E04F9" w:rsidTr="00FC71ED">
        <w:tc>
          <w:tcPr>
            <w:tcW w:w="0" w:type="auto"/>
          </w:tcPr>
          <w:p w:rsidR="00F66A73" w:rsidRPr="006E04F9" w:rsidRDefault="00F66A73" w:rsidP="00F66A73">
            <w:pPr>
              <w:spacing w:after="0" w:line="240" w:lineRule="auto"/>
              <w:jc w:val="both"/>
              <w:rPr>
                <w:rFonts w:ascii="Times New Roman" w:hAnsi="Times New Roman"/>
                <w:lang w:val="sv-SE"/>
              </w:rPr>
            </w:pPr>
            <w:r w:rsidRPr="006E04F9">
              <w:rPr>
                <w:rFonts w:ascii="Times New Roman" w:hAnsi="Times New Roman"/>
                <w:lang w:val="sv-SE"/>
              </w:rPr>
              <w:t xml:space="preserve">  </w:t>
            </w:r>
            <w:proofErr w:type="spellStart"/>
            <w:r w:rsidRPr="006E04F9">
              <w:rPr>
                <w:rFonts w:ascii="Times New Roman" w:hAnsi="Times New Roman"/>
                <w:lang w:val="sv-SE"/>
              </w:rPr>
              <w:t>Ever</w:t>
            </w:r>
            <w:proofErr w:type="spellEnd"/>
            <w:r w:rsidRPr="006E04F9">
              <w:rPr>
                <w:rFonts w:ascii="Times New Roman" w:hAnsi="Times New Roman"/>
                <w:lang w:val="sv-SE"/>
              </w:rPr>
              <w:t xml:space="preserve"> ASA</w:t>
            </w:r>
          </w:p>
        </w:tc>
        <w:tc>
          <w:tcPr>
            <w:tcW w:w="0" w:type="auto"/>
          </w:tcPr>
          <w:p w:rsidR="00F66A73" w:rsidRPr="006E04F9" w:rsidRDefault="00F66A73" w:rsidP="00F66A73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  <w:r w:rsidRPr="006E04F9">
              <w:rPr>
                <w:rFonts w:ascii="Times New Roman" w:hAnsi="Times New Roman"/>
                <w:lang w:val="sv-SE"/>
              </w:rPr>
              <w:t>252</w:t>
            </w:r>
            <w:r w:rsidR="00593B74" w:rsidRPr="006E04F9">
              <w:rPr>
                <w:rFonts w:ascii="Times New Roman" w:hAnsi="Times New Roman"/>
                <w:lang w:val="sv-SE"/>
              </w:rPr>
              <w:t xml:space="preserve"> (40.4)</w:t>
            </w:r>
          </w:p>
        </w:tc>
        <w:tc>
          <w:tcPr>
            <w:tcW w:w="0" w:type="auto"/>
          </w:tcPr>
          <w:p w:rsidR="00F66A73" w:rsidRPr="006E04F9" w:rsidRDefault="00F66A73" w:rsidP="00F66A73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  <w:r w:rsidRPr="006E04F9">
              <w:rPr>
                <w:rFonts w:ascii="Times New Roman" w:hAnsi="Times New Roman"/>
                <w:lang w:val="sv-SE"/>
              </w:rPr>
              <w:t>3,026 (</w:t>
            </w:r>
            <w:r w:rsidR="00593B74" w:rsidRPr="006E04F9">
              <w:rPr>
                <w:rFonts w:ascii="Times New Roman" w:hAnsi="Times New Roman"/>
                <w:lang w:val="sv-SE"/>
              </w:rPr>
              <w:t>60.6)</w:t>
            </w:r>
          </w:p>
        </w:tc>
        <w:tc>
          <w:tcPr>
            <w:tcW w:w="0" w:type="auto"/>
          </w:tcPr>
          <w:p w:rsidR="00F66A73" w:rsidRPr="006E04F9" w:rsidRDefault="00F66A73" w:rsidP="00F66A73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  <w:r w:rsidRPr="006E04F9">
              <w:rPr>
                <w:rFonts w:ascii="Times New Roman" w:hAnsi="Times New Roman"/>
                <w:lang w:val="sv-SE"/>
              </w:rPr>
              <w:t>&lt;</w:t>
            </w:r>
            <w:proofErr w:type="gramStart"/>
            <w:r w:rsidRPr="006E04F9">
              <w:rPr>
                <w:rFonts w:ascii="Times New Roman" w:hAnsi="Times New Roman"/>
                <w:lang w:val="sv-SE"/>
              </w:rPr>
              <w:t>0.001</w:t>
            </w:r>
            <w:proofErr w:type="gramEnd"/>
          </w:p>
        </w:tc>
        <w:tc>
          <w:tcPr>
            <w:tcW w:w="0" w:type="auto"/>
          </w:tcPr>
          <w:p w:rsidR="00F66A73" w:rsidRPr="006E04F9" w:rsidRDefault="00F66A73" w:rsidP="00F66A73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  <w:r w:rsidRPr="006E04F9">
              <w:rPr>
                <w:rFonts w:ascii="Times New Roman" w:hAnsi="Times New Roman"/>
                <w:lang w:val="sv-SE"/>
              </w:rPr>
              <w:t>631 (</w:t>
            </w:r>
            <w:r w:rsidR="00BD7488" w:rsidRPr="006E04F9">
              <w:rPr>
                <w:rFonts w:ascii="Times New Roman" w:hAnsi="Times New Roman"/>
                <w:lang w:val="sv-SE"/>
              </w:rPr>
              <w:t>39.8)</w:t>
            </w:r>
          </w:p>
        </w:tc>
        <w:tc>
          <w:tcPr>
            <w:tcW w:w="0" w:type="auto"/>
          </w:tcPr>
          <w:p w:rsidR="00F66A73" w:rsidRPr="006E04F9" w:rsidRDefault="00F66A73" w:rsidP="00F66A73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  <w:r w:rsidRPr="006E04F9">
              <w:rPr>
                <w:rFonts w:ascii="Times New Roman" w:hAnsi="Times New Roman"/>
                <w:lang w:val="sv-SE"/>
              </w:rPr>
              <w:t>2,838 (</w:t>
            </w:r>
            <w:r w:rsidR="00BD7488" w:rsidRPr="006E04F9">
              <w:rPr>
                <w:rFonts w:ascii="Times New Roman" w:hAnsi="Times New Roman"/>
                <w:lang w:val="sv-SE"/>
              </w:rPr>
              <w:t>56.6)</w:t>
            </w:r>
          </w:p>
        </w:tc>
        <w:tc>
          <w:tcPr>
            <w:tcW w:w="0" w:type="auto"/>
          </w:tcPr>
          <w:p w:rsidR="00F66A73" w:rsidRPr="006E04F9" w:rsidRDefault="00F66A73" w:rsidP="00F66A73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  <w:r w:rsidRPr="006E04F9">
              <w:rPr>
                <w:rFonts w:ascii="Times New Roman" w:hAnsi="Times New Roman"/>
                <w:lang w:val="sv-SE"/>
              </w:rPr>
              <w:t>&lt;</w:t>
            </w:r>
            <w:proofErr w:type="gramStart"/>
            <w:r w:rsidRPr="006E04F9">
              <w:rPr>
                <w:rFonts w:ascii="Times New Roman" w:hAnsi="Times New Roman"/>
                <w:lang w:val="sv-SE"/>
              </w:rPr>
              <w:t>0.001</w:t>
            </w:r>
            <w:proofErr w:type="gramEnd"/>
          </w:p>
        </w:tc>
        <w:tc>
          <w:tcPr>
            <w:tcW w:w="0" w:type="auto"/>
          </w:tcPr>
          <w:p w:rsidR="00F66A73" w:rsidRPr="006E04F9" w:rsidRDefault="00F66A73" w:rsidP="00F66A73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  <w:r w:rsidRPr="006E04F9">
              <w:rPr>
                <w:rFonts w:ascii="Times New Roman" w:hAnsi="Times New Roman"/>
                <w:lang w:val="sv-SE"/>
              </w:rPr>
              <w:t>883 (</w:t>
            </w:r>
            <w:r w:rsidR="000B3AFE" w:rsidRPr="006E04F9">
              <w:rPr>
                <w:rFonts w:ascii="Times New Roman" w:hAnsi="Times New Roman"/>
                <w:lang w:val="sv-SE"/>
              </w:rPr>
              <w:t>40.0)</w:t>
            </w:r>
          </w:p>
        </w:tc>
        <w:tc>
          <w:tcPr>
            <w:tcW w:w="0" w:type="auto"/>
          </w:tcPr>
          <w:p w:rsidR="00F66A73" w:rsidRPr="006E04F9" w:rsidRDefault="00F66A73" w:rsidP="00F66A73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  <w:r w:rsidRPr="006E04F9">
              <w:rPr>
                <w:rFonts w:ascii="Times New Roman" w:hAnsi="Times New Roman"/>
                <w:lang w:val="sv-SE"/>
              </w:rPr>
              <w:t xml:space="preserve">5,864 </w:t>
            </w:r>
            <w:r w:rsidR="000B3AFE" w:rsidRPr="006E04F9">
              <w:rPr>
                <w:rFonts w:ascii="Times New Roman" w:hAnsi="Times New Roman"/>
                <w:lang w:val="sv-SE"/>
              </w:rPr>
              <w:t>(58.6)</w:t>
            </w:r>
          </w:p>
        </w:tc>
        <w:tc>
          <w:tcPr>
            <w:tcW w:w="0" w:type="auto"/>
          </w:tcPr>
          <w:p w:rsidR="00F66A73" w:rsidRPr="006E04F9" w:rsidRDefault="00F66A73" w:rsidP="00F66A73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  <w:r w:rsidRPr="006E04F9">
              <w:rPr>
                <w:rFonts w:ascii="Times New Roman" w:hAnsi="Times New Roman"/>
                <w:lang w:val="sv-SE"/>
              </w:rPr>
              <w:t>&lt;</w:t>
            </w:r>
            <w:proofErr w:type="gramStart"/>
            <w:r w:rsidRPr="006E04F9">
              <w:rPr>
                <w:rFonts w:ascii="Times New Roman" w:hAnsi="Times New Roman"/>
                <w:lang w:val="sv-SE"/>
              </w:rPr>
              <w:t>0.001</w:t>
            </w:r>
            <w:proofErr w:type="gramEnd"/>
          </w:p>
        </w:tc>
      </w:tr>
      <w:tr w:rsidR="006E04F9" w:rsidRPr="006E04F9" w:rsidTr="00FC71ED">
        <w:tc>
          <w:tcPr>
            <w:tcW w:w="0" w:type="auto"/>
          </w:tcPr>
          <w:p w:rsidR="00F66A73" w:rsidRPr="006E04F9" w:rsidRDefault="00F66A73" w:rsidP="00F66A73">
            <w:pPr>
              <w:spacing w:after="0" w:line="240" w:lineRule="auto"/>
              <w:jc w:val="both"/>
              <w:rPr>
                <w:rFonts w:ascii="Times New Roman" w:hAnsi="Times New Roman"/>
                <w:lang w:val="sv-SE"/>
              </w:rPr>
            </w:pPr>
            <w:r w:rsidRPr="006E04F9">
              <w:rPr>
                <w:rFonts w:ascii="Times New Roman" w:hAnsi="Times New Roman"/>
                <w:lang w:val="sv-SE"/>
              </w:rPr>
              <w:t xml:space="preserve">  ASA ITT</w:t>
            </w:r>
          </w:p>
        </w:tc>
        <w:tc>
          <w:tcPr>
            <w:tcW w:w="0" w:type="auto"/>
          </w:tcPr>
          <w:p w:rsidR="00F66A73" w:rsidRPr="006E04F9" w:rsidRDefault="00F66A73" w:rsidP="00F66A7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233 (</w:t>
            </w:r>
            <w:r w:rsidR="00593B74" w:rsidRPr="006E04F9">
              <w:rPr>
                <w:rFonts w:ascii="Times New Roman" w:hAnsi="Times New Roman"/>
                <w:lang w:val="en-US"/>
              </w:rPr>
              <w:t>37.3)</w:t>
            </w:r>
          </w:p>
        </w:tc>
        <w:tc>
          <w:tcPr>
            <w:tcW w:w="0" w:type="auto"/>
          </w:tcPr>
          <w:p w:rsidR="00F66A73" w:rsidRPr="006E04F9" w:rsidRDefault="00F66A73" w:rsidP="00F66A7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2,661 (</w:t>
            </w:r>
            <w:r w:rsidR="00593B74" w:rsidRPr="006E04F9">
              <w:rPr>
                <w:rFonts w:ascii="Times New Roman" w:hAnsi="Times New Roman"/>
                <w:lang w:val="en-US"/>
              </w:rPr>
              <w:t>53.3)</w:t>
            </w:r>
          </w:p>
        </w:tc>
        <w:tc>
          <w:tcPr>
            <w:tcW w:w="0" w:type="auto"/>
          </w:tcPr>
          <w:p w:rsidR="00F66A73" w:rsidRPr="006E04F9" w:rsidRDefault="00F66A73" w:rsidP="00F66A7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sv-SE"/>
              </w:rPr>
              <w:t>&lt;</w:t>
            </w:r>
            <w:proofErr w:type="gramStart"/>
            <w:r w:rsidRPr="006E04F9">
              <w:rPr>
                <w:rFonts w:ascii="Times New Roman" w:hAnsi="Times New Roman"/>
                <w:lang w:val="sv-SE"/>
              </w:rPr>
              <w:t>0.001</w:t>
            </w:r>
            <w:proofErr w:type="gramEnd"/>
          </w:p>
        </w:tc>
        <w:tc>
          <w:tcPr>
            <w:tcW w:w="0" w:type="auto"/>
          </w:tcPr>
          <w:p w:rsidR="00F66A73" w:rsidRPr="006E04F9" w:rsidRDefault="00F66A73" w:rsidP="00F66A7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583 (</w:t>
            </w:r>
            <w:r w:rsidR="00BD7488" w:rsidRPr="006E04F9">
              <w:rPr>
                <w:rFonts w:ascii="Times New Roman" w:hAnsi="Times New Roman"/>
                <w:lang w:val="en-US"/>
              </w:rPr>
              <w:t>36.8)</w:t>
            </w:r>
          </w:p>
        </w:tc>
        <w:tc>
          <w:tcPr>
            <w:tcW w:w="0" w:type="auto"/>
          </w:tcPr>
          <w:p w:rsidR="00F66A73" w:rsidRPr="006E04F9" w:rsidRDefault="00F66A73" w:rsidP="00F66A7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2,469 (</w:t>
            </w:r>
            <w:r w:rsidR="00BD7488" w:rsidRPr="006E04F9">
              <w:rPr>
                <w:rFonts w:ascii="Times New Roman" w:hAnsi="Times New Roman"/>
                <w:lang w:val="en-US"/>
              </w:rPr>
              <w:t>49.2)</w:t>
            </w:r>
          </w:p>
        </w:tc>
        <w:tc>
          <w:tcPr>
            <w:tcW w:w="0" w:type="auto"/>
          </w:tcPr>
          <w:p w:rsidR="00F66A73" w:rsidRPr="006E04F9" w:rsidRDefault="00F66A73" w:rsidP="00F66A7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sv-SE"/>
              </w:rPr>
              <w:t>&lt;</w:t>
            </w:r>
            <w:proofErr w:type="gramStart"/>
            <w:r w:rsidRPr="006E04F9">
              <w:rPr>
                <w:rFonts w:ascii="Times New Roman" w:hAnsi="Times New Roman"/>
                <w:lang w:val="sv-SE"/>
              </w:rPr>
              <w:t>0.001</w:t>
            </w:r>
            <w:proofErr w:type="gramEnd"/>
          </w:p>
        </w:tc>
        <w:tc>
          <w:tcPr>
            <w:tcW w:w="0" w:type="auto"/>
          </w:tcPr>
          <w:p w:rsidR="00F66A73" w:rsidRPr="006E04F9" w:rsidRDefault="00F66A73" w:rsidP="00F66A7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816 (</w:t>
            </w:r>
            <w:r w:rsidR="000B3AFE" w:rsidRPr="006E04F9">
              <w:rPr>
                <w:rFonts w:ascii="Times New Roman" w:hAnsi="Times New Roman"/>
                <w:lang w:val="en-US"/>
              </w:rPr>
              <w:t>36.9)</w:t>
            </w:r>
          </w:p>
        </w:tc>
        <w:tc>
          <w:tcPr>
            <w:tcW w:w="0" w:type="auto"/>
          </w:tcPr>
          <w:p w:rsidR="00F66A73" w:rsidRPr="006E04F9" w:rsidRDefault="00F66A73" w:rsidP="00F66A7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5,130 (</w:t>
            </w:r>
            <w:r w:rsidR="000B3AFE" w:rsidRPr="006E04F9">
              <w:rPr>
                <w:rFonts w:ascii="Times New Roman" w:hAnsi="Times New Roman"/>
                <w:lang w:val="en-US"/>
              </w:rPr>
              <w:t>51.3)</w:t>
            </w:r>
          </w:p>
        </w:tc>
        <w:tc>
          <w:tcPr>
            <w:tcW w:w="0" w:type="auto"/>
          </w:tcPr>
          <w:p w:rsidR="00F66A73" w:rsidRPr="006E04F9" w:rsidRDefault="00F66A73" w:rsidP="00F66A7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sv-SE"/>
              </w:rPr>
              <w:t>&lt;</w:t>
            </w:r>
            <w:proofErr w:type="gramStart"/>
            <w:r w:rsidRPr="006E04F9">
              <w:rPr>
                <w:rFonts w:ascii="Times New Roman" w:hAnsi="Times New Roman"/>
                <w:lang w:val="sv-SE"/>
              </w:rPr>
              <w:t>0.001</w:t>
            </w:r>
            <w:proofErr w:type="gramEnd"/>
          </w:p>
        </w:tc>
      </w:tr>
      <w:tr w:rsidR="006E04F9" w:rsidRPr="006E04F9" w:rsidTr="00FC71ED">
        <w:tc>
          <w:tcPr>
            <w:tcW w:w="0" w:type="auto"/>
          </w:tcPr>
          <w:p w:rsidR="00F66A73" w:rsidRPr="006E04F9" w:rsidRDefault="00F66A73" w:rsidP="00F66A73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 xml:space="preserve">  ASA PP</w:t>
            </w:r>
          </w:p>
        </w:tc>
        <w:tc>
          <w:tcPr>
            <w:tcW w:w="0" w:type="auto"/>
          </w:tcPr>
          <w:p w:rsidR="00F66A73" w:rsidRPr="006E04F9" w:rsidRDefault="00F66A73" w:rsidP="00F66A7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43 (</w:t>
            </w:r>
            <w:r w:rsidR="00593B74" w:rsidRPr="006E04F9">
              <w:rPr>
                <w:rFonts w:ascii="Times New Roman" w:hAnsi="Times New Roman"/>
                <w:lang w:val="en-US"/>
              </w:rPr>
              <w:t>22.9)</w:t>
            </w:r>
          </w:p>
        </w:tc>
        <w:tc>
          <w:tcPr>
            <w:tcW w:w="0" w:type="auto"/>
          </w:tcPr>
          <w:p w:rsidR="00F66A73" w:rsidRPr="006E04F9" w:rsidRDefault="00F66A73" w:rsidP="00F66A7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,653 (</w:t>
            </w:r>
            <w:r w:rsidR="00593B74" w:rsidRPr="006E04F9">
              <w:rPr>
                <w:rFonts w:ascii="Times New Roman" w:hAnsi="Times New Roman"/>
                <w:lang w:val="en-US"/>
              </w:rPr>
              <w:t>33.1)</w:t>
            </w:r>
          </w:p>
        </w:tc>
        <w:tc>
          <w:tcPr>
            <w:tcW w:w="0" w:type="auto"/>
          </w:tcPr>
          <w:p w:rsidR="00F66A73" w:rsidRPr="006E04F9" w:rsidRDefault="00F66A73" w:rsidP="00F66A7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sv-SE"/>
              </w:rPr>
              <w:t>&lt;</w:t>
            </w:r>
            <w:proofErr w:type="gramStart"/>
            <w:r w:rsidRPr="006E04F9">
              <w:rPr>
                <w:rFonts w:ascii="Times New Roman" w:hAnsi="Times New Roman"/>
                <w:lang w:val="sv-SE"/>
              </w:rPr>
              <w:t>0.001</w:t>
            </w:r>
            <w:proofErr w:type="gramEnd"/>
          </w:p>
        </w:tc>
        <w:tc>
          <w:tcPr>
            <w:tcW w:w="0" w:type="auto"/>
          </w:tcPr>
          <w:p w:rsidR="00F66A73" w:rsidRPr="006E04F9" w:rsidRDefault="00F66A73" w:rsidP="00F66A7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350 (</w:t>
            </w:r>
            <w:r w:rsidR="00BD7488" w:rsidRPr="006E04F9">
              <w:rPr>
                <w:rFonts w:ascii="Times New Roman" w:hAnsi="Times New Roman"/>
                <w:lang w:val="en-US"/>
              </w:rPr>
              <w:t>22.1)</w:t>
            </w:r>
          </w:p>
        </w:tc>
        <w:tc>
          <w:tcPr>
            <w:tcW w:w="0" w:type="auto"/>
          </w:tcPr>
          <w:p w:rsidR="00F66A73" w:rsidRPr="006E04F9" w:rsidRDefault="00F66A73" w:rsidP="00F66A7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,599 (</w:t>
            </w:r>
            <w:r w:rsidR="00BD7488" w:rsidRPr="006E04F9">
              <w:rPr>
                <w:rFonts w:ascii="Times New Roman" w:hAnsi="Times New Roman"/>
                <w:lang w:val="en-US"/>
              </w:rPr>
              <w:t>31.9)</w:t>
            </w:r>
          </w:p>
        </w:tc>
        <w:tc>
          <w:tcPr>
            <w:tcW w:w="0" w:type="auto"/>
          </w:tcPr>
          <w:p w:rsidR="00F66A73" w:rsidRPr="006E04F9" w:rsidRDefault="00F66A73" w:rsidP="00F66A7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sv-SE"/>
              </w:rPr>
              <w:t>&lt;</w:t>
            </w:r>
            <w:proofErr w:type="gramStart"/>
            <w:r w:rsidRPr="006E04F9">
              <w:rPr>
                <w:rFonts w:ascii="Times New Roman" w:hAnsi="Times New Roman"/>
                <w:lang w:val="sv-SE"/>
              </w:rPr>
              <w:t>0.001</w:t>
            </w:r>
            <w:proofErr w:type="gramEnd"/>
          </w:p>
        </w:tc>
        <w:tc>
          <w:tcPr>
            <w:tcW w:w="0" w:type="auto"/>
          </w:tcPr>
          <w:p w:rsidR="00F66A73" w:rsidRPr="006E04F9" w:rsidRDefault="00F66A73" w:rsidP="00F66A7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493 (</w:t>
            </w:r>
            <w:r w:rsidR="000B3AFE" w:rsidRPr="006E04F9">
              <w:rPr>
                <w:rFonts w:ascii="Times New Roman" w:hAnsi="Times New Roman"/>
                <w:lang w:val="en-US"/>
              </w:rPr>
              <w:t>22.3)</w:t>
            </w:r>
          </w:p>
        </w:tc>
        <w:tc>
          <w:tcPr>
            <w:tcW w:w="0" w:type="auto"/>
          </w:tcPr>
          <w:p w:rsidR="00F66A73" w:rsidRPr="006E04F9" w:rsidRDefault="00F66A73" w:rsidP="00F66A7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3,252 (</w:t>
            </w:r>
            <w:r w:rsidR="000B3AFE" w:rsidRPr="006E04F9">
              <w:rPr>
                <w:rFonts w:ascii="Times New Roman" w:hAnsi="Times New Roman"/>
                <w:lang w:val="en-US"/>
              </w:rPr>
              <w:t>32.5)</w:t>
            </w:r>
          </w:p>
        </w:tc>
        <w:tc>
          <w:tcPr>
            <w:tcW w:w="0" w:type="auto"/>
          </w:tcPr>
          <w:p w:rsidR="00F66A73" w:rsidRPr="006E04F9" w:rsidRDefault="00F66A73" w:rsidP="00F66A7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sv-SE"/>
              </w:rPr>
              <w:t>&lt;</w:t>
            </w:r>
            <w:proofErr w:type="gramStart"/>
            <w:r w:rsidRPr="006E04F9">
              <w:rPr>
                <w:rFonts w:ascii="Times New Roman" w:hAnsi="Times New Roman"/>
                <w:lang w:val="sv-SE"/>
              </w:rPr>
              <w:t>0.001</w:t>
            </w:r>
            <w:proofErr w:type="gramEnd"/>
          </w:p>
        </w:tc>
      </w:tr>
      <w:tr w:rsidR="006E04F9" w:rsidRPr="006E04F9" w:rsidTr="00FC71ED">
        <w:tc>
          <w:tcPr>
            <w:tcW w:w="0" w:type="auto"/>
          </w:tcPr>
          <w:p w:rsidR="00881DA3" w:rsidRPr="006E04F9" w:rsidRDefault="00881DA3" w:rsidP="00881DA3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 xml:space="preserve">  Ever </w:t>
            </w:r>
            <w:proofErr w:type="spellStart"/>
            <w:r w:rsidRPr="006E04F9">
              <w:rPr>
                <w:rFonts w:ascii="Times New Roman" w:hAnsi="Times New Roman"/>
                <w:lang w:val="en-US"/>
              </w:rPr>
              <w:t>c</w:t>
            </w:r>
            <w:r w:rsidRPr="006E04F9">
              <w:rPr>
                <w:rFonts w:ascii="Times New Roman" w:hAnsi="Times New Roman"/>
                <w:bCs/>
                <w:lang w:val="en-US"/>
              </w:rPr>
              <w:t>lopidogrel</w:t>
            </w:r>
            <w:proofErr w:type="spellEnd"/>
          </w:p>
        </w:tc>
        <w:tc>
          <w:tcPr>
            <w:tcW w:w="0" w:type="auto"/>
          </w:tcPr>
          <w:p w:rsidR="00881DA3" w:rsidRPr="006E04F9" w:rsidRDefault="00881DA3" w:rsidP="00881DA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5 (</w:t>
            </w:r>
            <w:r w:rsidR="00593B74" w:rsidRPr="006E04F9">
              <w:rPr>
                <w:rFonts w:ascii="Times New Roman" w:hAnsi="Times New Roman"/>
                <w:lang w:val="en-US"/>
              </w:rPr>
              <w:t>2.4)</w:t>
            </w:r>
          </w:p>
        </w:tc>
        <w:tc>
          <w:tcPr>
            <w:tcW w:w="0" w:type="auto"/>
          </w:tcPr>
          <w:p w:rsidR="00881DA3" w:rsidRPr="006E04F9" w:rsidRDefault="00881DA3" w:rsidP="00881DA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80 (</w:t>
            </w:r>
            <w:r w:rsidR="00593B74" w:rsidRPr="006E04F9">
              <w:rPr>
                <w:rFonts w:ascii="Times New Roman" w:hAnsi="Times New Roman"/>
                <w:lang w:val="en-US"/>
              </w:rPr>
              <w:t>3.6)</w:t>
            </w:r>
          </w:p>
        </w:tc>
        <w:tc>
          <w:tcPr>
            <w:tcW w:w="0" w:type="auto"/>
          </w:tcPr>
          <w:p w:rsidR="00881DA3" w:rsidRPr="006E04F9" w:rsidRDefault="00881DA3" w:rsidP="00881DA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0.12</w:t>
            </w:r>
          </w:p>
        </w:tc>
        <w:tc>
          <w:tcPr>
            <w:tcW w:w="0" w:type="auto"/>
          </w:tcPr>
          <w:p w:rsidR="00881DA3" w:rsidRPr="006E04F9" w:rsidRDefault="00F66A73" w:rsidP="00881DA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35 (</w:t>
            </w:r>
            <w:r w:rsidR="00BD7488" w:rsidRPr="006E04F9">
              <w:rPr>
                <w:rFonts w:ascii="Times New Roman" w:hAnsi="Times New Roman"/>
                <w:lang w:val="en-US"/>
              </w:rPr>
              <w:t>2.2)</w:t>
            </w:r>
          </w:p>
        </w:tc>
        <w:tc>
          <w:tcPr>
            <w:tcW w:w="0" w:type="auto"/>
          </w:tcPr>
          <w:p w:rsidR="00881DA3" w:rsidRPr="006E04F9" w:rsidRDefault="00F66A73" w:rsidP="00881DA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70 (</w:t>
            </w:r>
            <w:r w:rsidR="00BD7488" w:rsidRPr="006E04F9">
              <w:rPr>
                <w:rFonts w:ascii="Times New Roman" w:hAnsi="Times New Roman"/>
                <w:lang w:val="en-US"/>
              </w:rPr>
              <w:t>3.4)</w:t>
            </w:r>
          </w:p>
        </w:tc>
        <w:tc>
          <w:tcPr>
            <w:tcW w:w="0" w:type="auto"/>
          </w:tcPr>
          <w:p w:rsidR="00881DA3" w:rsidRPr="006E04F9" w:rsidRDefault="00F66A73" w:rsidP="00881DA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0.018</w:t>
            </w:r>
          </w:p>
        </w:tc>
        <w:tc>
          <w:tcPr>
            <w:tcW w:w="0" w:type="auto"/>
          </w:tcPr>
          <w:p w:rsidR="00881DA3" w:rsidRPr="006E04F9" w:rsidRDefault="00881DA3" w:rsidP="00881DA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50 (</w:t>
            </w:r>
            <w:r w:rsidR="000B3AFE" w:rsidRPr="006E04F9">
              <w:rPr>
                <w:rFonts w:ascii="Times New Roman" w:hAnsi="Times New Roman"/>
                <w:lang w:val="en-US"/>
              </w:rPr>
              <w:t>2.3)</w:t>
            </w:r>
          </w:p>
        </w:tc>
        <w:tc>
          <w:tcPr>
            <w:tcW w:w="0" w:type="auto"/>
          </w:tcPr>
          <w:p w:rsidR="00881DA3" w:rsidRPr="006E04F9" w:rsidRDefault="00881DA3" w:rsidP="00881DA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350 (</w:t>
            </w:r>
            <w:r w:rsidR="000B3AFE" w:rsidRPr="006E04F9">
              <w:rPr>
                <w:rFonts w:ascii="Times New Roman" w:hAnsi="Times New Roman"/>
                <w:lang w:val="en-US"/>
              </w:rPr>
              <w:t>3.5)</w:t>
            </w:r>
          </w:p>
        </w:tc>
        <w:tc>
          <w:tcPr>
            <w:tcW w:w="0" w:type="auto"/>
          </w:tcPr>
          <w:p w:rsidR="00881DA3" w:rsidRPr="006E04F9" w:rsidRDefault="00881DA3" w:rsidP="00881DA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0.003</w:t>
            </w:r>
          </w:p>
        </w:tc>
      </w:tr>
      <w:tr w:rsidR="006E04F9" w:rsidRPr="006E04F9" w:rsidTr="00FC71ED">
        <w:tc>
          <w:tcPr>
            <w:tcW w:w="0" w:type="auto"/>
          </w:tcPr>
          <w:p w:rsidR="00881DA3" w:rsidRPr="006E04F9" w:rsidRDefault="00881DA3" w:rsidP="00881DA3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 xml:space="preserve">  </w:t>
            </w:r>
            <w:proofErr w:type="spellStart"/>
            <w:r w:rsidRPr="006E04F9">
              <w:rPr>
                <w:rFonts w:ascii="Times New Roman" w:hAnsi="Times New Roman"/>
                <w:lang w:val="en-US"/>
              </w:rPr>
              <w:t>C</w:t>
            </w:r>
            <w:r w:rsidRPr="006E04F9">
              <w:rPr>
                <w:rFonts w:ascii="Times New Roman" w:hAnsi="Times New Roman"/>
                <w:bCs/>
                <w:lang w:val="en-US"/>
              </w:rPr>
              <w:t>lopidogrel</w:t>
            </w:r>
            <w:proofErr w:type="spellEnd"/>
            <w:r w:rsidRPr="006E04F9">
              <w:rPr>
                <w:rFonts w:ascii="Times New Roman" w:hAnsi="Times New Roman"/>
                <w:bCs/>
                <w:lang w:val="en-US"/>
              </w:rPr>
              <w:t xml:space="preserve"> ITT</w:t>
            </w:r>
          </w:p>
        </w:tc>
        <w:tc>
          <w:tcPr>
            <w:tcW w:w="0" w:type="auto"/>
          </w:tcPr>
          <w:p w:rsidR="00881DA3" w:rsidRPr="006E04F9" w:rsidRDefault="00881DA3" w:rsidP="00881DA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2 (</w:t>
            </w:r>
            <w:r w:rsidR="00593B74" w:rsidRPr="006E04F9">
              <w:rPr>
                <w:rFonts w:ascii="Times New Roman" w:hAnsi="Times New Roman"/>
                <w:lang w:val="en-US"/>
              </w:rPr>
              <w:t>1.9)</w:t>
            </w:r>
          </w:p>
        </w:tc>
        <w:tc>
          <w:tcPr>
            <w:tcW w:w="0" w:type="auto"/>
          </w:tcPr>
          <w:p w:rsidR="00881DA3" w:rsidRPr="006E04F9" w:rsidRDefault="00881DA3" w:rsidP="00881DA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29 (</w:t>
            </w:r>
            <w:r w:rsidR="00593B74" w:rsidRPr="006E04F9">
              <w:rPr>
                <w:rFonts w:ascii="Times New Roman" w:hAnsi="Times New Roman"/>
                <w:lang w:val="en-US"/>
              </w:rPr>
              <w:t>2.6)</w:t>
            </w:r>
          </w:p>
        </w:tc>
        <w:tc>
          <w:tcPr>
            <w:tcW w:w="0" w:type="auto"/>
          </w:tcPr>
          <w:p w:rsidR="00881DA3" w:rsidRPr="006E04F9" w:rsidRDefault="00881DA3" w:rsidP="00881DA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0.32</w:t>
            </w:r>
          </w:p>
        </w:tc>
        <w:tc>
          <w:tcPr>
            <w:tcW w:w="0" w:type="auto"/>
          </w:tcPr>
          <w:p w:rsidR="00881DA3" w:rsidRPr="006E04F9" w:rsidRDefault="00F66A73" w:rsidP="00BD748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31 (</w:t>
            </w:r>
            <w:r w:rsidR="00BD7488" w:rsidRPr="006E04F9">
              <w:rPr>
                <w:rFonts w:ascii="Times New Roman" w:hAnsi="Times New Roman"/>
                <w:lang w:val="en-US"/>
              </w:rPr>
              <w:t>2.0)</w:t>
            </w:r>
          </w:p>
        </w:tc>
        <w:tc>
          <w:tcPr>
            <w:tcW w:w="0" w:type="auto"/>
          </w:tcPr>
          <w:p w:rsidR="00881DA3" w:rsidRPr="006E04F9" w:rsidRDefault="00F66A73" w:rsidP="00BD748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31 (</w:t>
            </w:r>
            <w:r w:rsidR="00BD7488" w:rsidRPr="006E04F9">
              <w:rPr>
                <w:rFonts w:ascii="Times New Roman" w:hAnsi="Times New Roman"/>
                <w:lang w:val="en-US"/>
              </w:rPr>
              <w:t>2.6)</w:t>
            </w:r>
          </w:p>
        </w:tc>
        <w:tc>
          <w:tcPr>
            <w:tcW w:w="0" w:type="auto"/>
          </w:tcPr>
          <w:p w:rsidR="00881DA3" w:rsidRPr="006E04F9" w:rsidRDefault="00F66A73" w:rsidP="00881DA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0.14</w:t>
            </w:r>
          </w:p>
        </w:tc>
        <w:tc>
          <w:tcPr>
            <w:tcW w:w="0" w:type="auto"/>
          </w:tcPr>
          <w:p w:rsidR="00881DA3" w:rsidRPr="006E04F9" w:rsidRDefault="00881DA3" w:rsidP="00881DA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43 (</w:t>
            </w:r>
            <w:r w:rsidR="000B3AFE" w:rsidRPr="006E04F9">
              <w:rPr>
                <w:rFonts w:ascii="Times New Roman" w:hAnsi="Times New Roman"/>
                <w:lang w:val="en-US"/>
              </w:rPr>
              <w:t>2.0)</w:t>
            </w:r>
          </w:p>
        </w:tc>
        <w:tc>
          <w:tcPr>
            <w:tcW w:w="0" w:type="auto"/>
          </w:tcPr>
          <w:p w:rsidR="00881DA3" w:rsidRPr="006E04F9" w:rsidRDefault="00881DA3" w:rsidP="00881DA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260 (</w:t>
            </w:r>
            <w:r w:rsidR="000B3AFE" w:rsidRPr="006E04F9">
              <w:rPr>
                <w:rFonts w:ascii="Times New Roman" w:hAnsi="Times New Roman"/>
                <w:lang w:val="en-US"/>
              </w:rPr>
              <w:t>2.6)</w:t>
            </w:r>
          </w:p>
        </w:tc>
        <w:tc>
          <w:tcPr>
            <w:tcW w:w="0" w:type="auto"/>
          </w:tcPr>
          <w:p w:rsidR="00881DA3" w:rsidRPr="006E04F9" w:rsidRDefault="00881DA3" w:rsidP="00881DA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0.074</w:t>
            </w:r>
          </w:p>
        </w:tc>
      </w:tr>
      <w:tr w:rsidR="006E04F9" w:rsidRPr="006E04F9" w:rsidTr="00FC71ED">
        <w:tc>
          <w:tcPr>
            <w:tcW w:w="0" w:type="auto"/>
          </w:tcPr>
          <w:p w:rsidR="00881DA3" w:rsidRPr="006E04F9" w:rsidRDefault="00881DA3" w:rsidP="00881DA3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 xml:space="preserve">  </w:t>
            </w:r>
            <w:proofErr w:type="spellStart"/>
            <w:r w:rsidRPr="006E04F9">
              <w:rPr>
                <w:rFonts w:ascii="Times New Roman" w:hAnsi="Times New Roman"/>
                <w:lang w:val="en-US"/>
              </w:rPr>
              <w:t>C</w:t>
            </w:r>
            <w:r w:rsidRPr="006E04F9">
              <w:rPr>
                <w:rFonts w:ascii="Times New Roman" w:hAnsi="Times New Roman"/>
                <w:bCs/>
                <w:lang w:val="en-US"/>
              </w:rPr>
              <w:t>lopidogrel</w:t>
            </w:r>
            <w:proofErr w:type="spellEnd"/>
            <w:r w:rsidRPr="006E04F9">
              <w:rPr>
                <w:rFonts w:ascii="Times New Roman" w:hAnsi="Times New Roman"/>
                <w:bCs/>
                <w:lang w:val="en-US"/>
              </w:rPr>
              <w:t xml:space="preserve"> PP</w:t>
            </w:r>
          </w:p>
        </w:tc>
        <w:tc>
          <w:tcPr>
            <w:tcW w:w="0" w:type="auto"/>
          </w:tcPr>
          <w:p w:rsidR="00881DA3" w:rsidRPr="006E04F9" w:rsidRDefault="00881DA3" w:rsidP="00881DA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5 (</w:t>
            </w:r>
            <w:r w:rsidR="00593B74" w:rsidRPr="006E04F9">
              <w:rPr>
                <w:rFonts w:ascii="Times New Roman" w:hAnsi="Times New Roman"/>
                <w:lang w:val="en-US"/>
              </w:rPr>
              <w:t>0.8)</w:t>
            </w:r>
          </w:p>
        </w:tc>
        <w:tc>
          <w:tcPr>
            <w:tcW w:w="0" w:type="auto"/>
          </w:tcPr>
          <w:p w:rsidR="00881DA3" w:rsidRPr="006E04F9" w:rsidRDefault="00881DA3" w:rsidP="00881DA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56 (</w:t>
            </w:r>
            <w:r w:rsidR="00593B74" w:rsidRPr="006E04F9">
              <w:rPr>
                <w:rFonts w:ascii="Times New Roman" w:hAnsi="Times New Roman"/>
                <w:lang w:val="en-US"/>
              </w:rPr>
              <w:t>1.1)</w:t>
            </w:r>
          </w:p>
        </w:tc>
        <w:tc>
          <w:tcPr>
            <w:tcW w:w="0" w:type="auto"/>
          </w:tcPr>
          <w:p w:rsidR="00881DA3" w:rsidRPr="006E04F9" w:rsidRDefault="00881DA3" w:rsidP="00881DA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0.47</w:t>
            </w:r>
          </w:p>
        </w:tc>
        <w:tc>
          <w:tcPr>
            <w:tcW w:w="0" w:type="auto"/>
          </w:tcPr>
          <w:p w:rsidR="00881DA3" w:rsidRPr="006E04F9" w:rsidRDefault="00F66A73" w:rsidP="00881DA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3 (</w:t>
            </w:r>
            <w:r w:rsidR="00BD7488" w:rsidRPr="006E04F9">
              <w:rPr>
                <w:rFonts w:ascii="Times New Roman" w:hAnsi="Times New Roman"/>
                <w:lang w:val="en-US"/>
              </w:rPr>
              <w:t>0.8)</w:t>
            </w:r>
          </w:p>
        </w:tc>
        <w:tc>
          <w:tcPr>
            <w:tcW w:w="0" w:type="auto"/>
          </w:tcPr>
          <w:p w:rsidR="00881DA3" w:rsidRPr="006E04F9" w:rsidRDefault="00F66A73" w:rsidP="00881DA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49 (</w:t>
            </w:r>
            <w:r w:rsidR="00BD7488" w:rsidRPr="006E04F9">
              <w:rPr>
                <w:rFonts w:ascii="Times New Roman" w:hAnsi="Times New Roman"/>
                <w:lang w:val="en-US"/>
              </w:rPr>
              <w:t>1.0)</w:t>
            </w:r>
          </w:p>
        </w:tc>
        <w:tc>
          <w:tcPr>
            <w:tcW w:w="0" w:type="auto"/>
          </w:tcPr>
          <w:p w:rsidR="00881DA3" w:rsidRPr="006E04F9" w:rsidRDefault="00F66A73" w:rsidP="00881DA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0.57</w:t>
            </w:r>
          </w:p>
        </w:tc>
        <w:tc>
          <w:tcPr>
            <w:tcW w:w="0" w:type="auto"/>
          </w:tcPr>
          <w:p w:rsidR="00881DA3" w:rsidRPr="006E04F9" w:rsidRDefault="00881DA3" w:rsidP="00881DA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8 (</w:t>
            </w:r>
            <w:r w:rsidR="000B3AFE" w:rsidRPr="006E04F9">
              <w:rPr>
                <w:rFonts w:ascii="Times New Roman" w:hAnsi="Times New Roman"/>
                <w:lang w:val="en-US"/>
              </w:rPr>
              <w:t>0.8)</w:t>
            </w:r>
          </w:p>
        </w:tc>
        <w:tc>
          <w:tcPr>
            <w:tcW w:w="0" w:type="auto"/>
          </w:tcPr>
          <w:p w:rsidR="00881DA3" w:rsidRPr="006E04F9" w:rsidRDefault="00881DA3" w:rsidP="00881DA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05 (</w:t>
            </w:r>
            <w:r w:rsidR="000B3AFE" w:rsidRPr="006E04F9">
              <w:rPr>
                <w:rFonts w:ascii="Times New Roman" w:hAnsi="Times New Roman"/>
                <w:lang w:val="en-US"/>
              </w:rPr>
              <w:t>1.1)</w:t>
            </w:r>
          </w:p>
        </w:tc>
        <w:tc>
          <w:tcPr>
            <w:tcW w:w="0" w:type="auto"/>
          </w:tcPr>
          <w:p w:rsidR="00881DA3" w:rsidRPr="006E04F9" w:rsidRDefault="00881DA3" w:rsidP="00881DA3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0.32</w:t>
            </w:r>
          </w:p>
        </w:tc>
      </w:tr>
    </w:tbl>
    <w:p w:rsidR="005F339A" w:rsidRPr="006E04F9" w:rsidRDefault="005F339A" w:rsidP="005F339A">
      <w:pPr>
        <w:spacing w:after="0" w:line="240" w:lineRule="auto"/>
        <w:rPr>
          <w:rFonts w:ascii="Times New Roman" w:hAnsi="Times New Roman"/>
          <w:bCs/>
          <w:lang w:val="en-US"/>
        </w:rPr>
      </w:pPr>
      <w:r w:rsidRPr="006E04F9">
        <w:rPr>
          <w:rFonts w:ascii="Times New Roman" w:hAnsi="Times New Roman"/>
          <w:bCs/>
          <w:lang w:val="en-US"/>
        </w:rPr>
        <w:t>Prescription of antithrombotic drug was classified as “intention to treat” (“ITT”) if ever present before the year of the first stroke, or present among subjects not experiencing a stroke; and classified as “per protocol” (“PP”) if present the year before and the year of first stroke, or present among subjects not experiencing a stroke if present at least during three years, of at least 50% of actual years after first recorded year of AF, or during both 2006 and 2007.</w:t>
      </w:r>
    </w:p>
    <w:p w:rsidR="00F625CC" w:rsidRPr="006E04F9" w:rsidRDefault="00F625CC" w:rsidP="00C91B45">
      <w:pPr>
        <w:rPr>
          <w:rFonts w:ascii="Times New Roman" w:hAnsi="Times New Roman"/>
          <w:sz w:val="24"/>
          <w:szCs w:val="24"/>
          <w:lang w:val="en-US"/>
        </w:rPr>
        <w:sectPr w:rsidR="00F625CC" w:rsidRPr="006E04F9" w:rsidSect="005F339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bookmarkStart w:id="0" w:name="_GoBack"/>
      <w:bookmarkEnd w:id="0"/>
    </w:p>
    <w:p w:rsidR="00CB26FB" w:rsidRPr="006E04F9" w:rsidRDefault="00CB26FB" w:rsidP="00543E95">
      <w:pPr>
        <w:spacing w:after="0" w:line="240" w:lineRule="auto"/>
        <w:rPr>
          <w:lang w:val="en-US"/>
        </w:rPr>
      </w:pPr>
    </w:p>
    <w:sectPr w:rsidR="00CB26FB" w:rsidRPr="006E04F9" w:rsidSect="00543E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1B45"/>
    <w:rsid w:val="000B3AFE"/>
    <w:rsid w:val="001D1066"/>
    <w:rsid w:val="001D7EBD"/>
    <w:rsid w:val="00205017"/>
    <w:rsid w:val="00373056"/>
    <w:rsid w:val="00384442"/>
    <w:rsid w:val="003B445B"/>
    <w:rsid w:val="00415BA5"/>
    <w:rsid w:val="00424ED1"/>
    <w:rsid w:val="004320E5"/>
    <w:rsid w:val="00454D88"/>
    <w:rsid w:val="00490F6A"/>
    <w:rsid w:val="004E3D8A"/>
    <w:rsid w:val="00543E95"/>
    <w:rsid w:val="00557D0E"/>
    <w:rsid w:val="00593B74"/>
    <w:rsid w:val="005C6ADC"/>
    <w:rsid w:val="005F339A"/>
    <w:rsid w:val="00663E54"/>
    <w:rsid w:val="006E04F9"/>
    <w:rsid w:val="007975B5"/>
    <w:rsid w:val="007F7274"/>
    <w:rsid w:val="00881DA3"/>
    <w:rsid w:val="008B2913"/>
    <w:rsid w:val="008B29FA"/>
    <w:rsid w:val="008F6006"/>
    <w:rsid w:val="009C1686"/>
    <w:rsid w:val="009F0B0F"/>
    <w:rsid w:val="00A1069F"/>
    <w:rsid w:val="00A16B72"/>
    <w:rsid w:val="00BD7488"/>
    <w:rsid w:val="00C30AAB"/>
    <w:rsid w:val="00C91B45"/>
    <w:rsid w:val="00CB173C"/>
    <w:rsid w:val="00CB26FB"/>
    <w:rsid w:val="00D207E1"/>
    <w:rsid w:val="00DF6845"/>
    <w:rsid w:val="00E258A8"/>
    <w:rsid w:val="00F02E05"/>
    <w:rsid w:val="00F625CC"/>
    <w:rsid w:val="00F66A73"/>
    <w:rsid w:val="00FC7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D643104-9840-453D-83F6-69BC4E2AD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1B45"/>
    <w:pPr>
      <w:spacing w:after="200" w:line="276" w:lineRule="auto"/>
    </w:pPr>
    <w:rPr>
      <w:rFonts w:ascii="Calibri" w:eastAsia="Times New Roman" w:hAnsi="Calibri" w:cs="Times New Roman"/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7</Words>
  <Characters>3062</Characters>
  <Application>Microsoft Office Word</Application>
  <DocSecurity>0</DocSecurity>
  <Lines>25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 Wändell</dc:creator>
  <cp:keywords/>
  <dc:description/>
  <cp:lastModifiedBy>Per Wändell</cp:lastModifiedBy>
  <cp:revision>3</cp:revision>
  <dcterms:created xsi:type="dcterms:W3CDTF">2016-11-03T11:29:00Z</dcterms:created>
  <dcterms:modified xsi:type="dcterms:W3CDTF">2016-11-03T11:29:00Z</dcterms:modified>
</cp:coreProperties>
</file>